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CA33F4" w14:textId="503E4B3E" w:rsidR="000E4C23" w:rsidRPr="00C4518D" w:rsidRDefault="00527D82" w:rsidP="000E4C23">
      <w:pPr>
        <w:rPr>
          <w:b/>
          <w:lang w:val="en-US"/>
        </w:rPr>
      </w:pPr>
      <w:bookmarkStart w:id="0" w:name="_GoBack"/>
      <w:bookmarkEnd w:id="0"/>
      <w:proofErr w:type="gramStart"/>
      <w:r>
        <w:rPr>
          <w:b/>
          <w:lang w:val="en-US"/>
        </w:rPr>
        <w:t>Additional file 1</w:t>
      </w:r>
      <w:r w:rsidR="00433867">
        <w:rPr>
          <w:b/>
          <w:lang w:val="en-US"/>
        </w:rPr>
        <w:t>.</w:t>
      </w:r>
      <w:proofErr w:type="gramEnd"/>
      <w:r w:rsidR="00433867">
        <w:rPr>
          <w:b/>
          <w:lang w:val="en-US"/>
        </w:rPr>
        <w:t xml:space="preserve"> Antimicrobial breakpoints </w:t>
      </w:r>
      <w:r w:rsidR="00433867" w:rsidRPr="00433867">
        <w:rPr>
          <w:rFonts w:ascii="Times New Roman" w:hAnsi="Times New Roman" w:cs="Times New Roman"/>
          <w:b/>
          <w:sz w:val="24"/>
          <w:szCs w:val="24"/>
          <w:lang w:val="en-US"/>
        </w:rPr>
        <w:t>(</w:t>
      </w:r>
      <w:r w:rsidR="00266244">
        <w:rPr>
          <w:rFonts w:ascii="Times New Roman" w:eastAsia="Times New Roman" w:hAnsi="Times New Roman" w:cs="Times New Roman"/>
          <w:b/>
          <w:sz w:val="24"/>
          <w:szCs w:val="24"/>
          <w:lang w:val="en-GB" w:eastAsia="da-DK"/>
        </w:rPr>
        <w:t>µg/mL</w:t>
      </w:r>
      <w:r w:rsidR="00433867" w:rsidRPr="00433867">
        <w:rPr>
          <w:rFonts w:ascii="Times New Roman" w:eastAsia="Times New Roman" w:hAnsi="Times New Roman" w:cs="Times New Roman"/>
          <w:b/>
          <w:sz w:val="24"/>
          <w:szCs w:val="24"/>
          <w:lang w:val="en-GB" w:eastAsia="da-DK"/>
        </w:rPr>
        <w:t>)</w:t>
      </w:r>
    </w:p>
    <w:p w14:paraId="7037DA40" w14:textId="06B0A6E1" w:rsidR="00EA4962" w:rsidRDefault="00EA4962" w:rsidP="00EA496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) </w:t>
      </w:r>
      <w:r w:rsidRPr="00E01AF6">
        <w:rPr>
          <w:rFonts w:ascii="Times New Roman" w:hAnsi="Times New Roman" w:cs="Times New Roman"/>
          <w:sz w:val="24"/>
          <w:szCs w:val="24"/>
          <w:lang w:val="en-US"/>
        </w:rPr>
        <w:t xml:space="preserve">Breakpoint values for </w:t>
      </w:r>
      <w:r w:rsidRPr="00E01AF6">
        <w:rPr>
          <w:rFonts w:ascii="Times New Roman" w:hAnsi="Times New Roman" w:cs="Times New Roman"/>
          <w:i/>
          <w:sz w:val="24"/>
          <w:szCs w:val="24"/>
          <w:lang w:val="en-US"/>
        </w:rPr>
        <w:t>E</w:t>
      </w:r>
      <w:r w:rsidR="00655310" w:rsidRPr="002D73F7">
        <w:rPr>
          <w:rFonts w:ascii="Times New Roman" w:hAnsi="Times New Roman" w:cs="Times New Roman"/>
          <w:i/>
          <w:sz w:val="24"/>
          <w:szCs w:val="24"/>
          <w:lang w:val="en-US"/>
        </w:rPr>
        <w:t>scherichia</w:t>
      </w:r>
      <w:r w:rsidRPr="00E01AF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coli</w:t>
      </w:r>
      <w:r w:rsidRPr="00E01AF6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E01AF6">
        <w:rPr>
          <w:rFonts w:ascii="Times New Roman" w:hAnsi="Times New Roman" w:cs="Times New Roman"/>
          <w:i/>
          <w:sz w:val="24"/>
          <w:szCs w:val="24"/>
          <w:lang w:val="en-US"/>
        </w:rPr>
        <w:t>Pseudomona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s</w:t>
      </w:r>
      <w:r w:rsidRPr="00E01AF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aeruginosa </w:t>
      </w:r>
      <w:r w:rsidRPr="00E01AF6">
        <w:rPr>
          <w:rFonts w:ascii="Times New Roman" w:hAnsi="Times New Roman" w:cs="Times New Roman"/>
          <w:sz w:val="24"/>
          <w:szCs w:val="24"/>
          <w:lang w:val="en-US"/>
        </w:rPr>
        <w:t>applied in Table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E01AF6">
        <w:rPr>
          <w:rFonts w:ascii="Times New Roman" w:hAnsi="Times New Roman" w:cs="Times New Roman"/>
          <w:sz w:val="24"/>
          <w:szCs w:val="24"/>
          <w:lang w:val="en-US"/>
        </w:rPr>
        <w:t xml:space="preserve"> 1-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B) </w:t>
      </w:r>
      <w:r w:rsidRPr="00E01AF6">
        <w:rPr>
          <w:rFonts w:ascii="Times New Roman" w:hAnsi="Times New Roman" w:cs="Times New Roman"/>
          <w:sz w:val="24"/>
          <w:szCs w:val="24"/>
          <w:lang w:val="en-US"/>
        </w:rPr>
        <w:t xml:space="preserve">Breakpoint values for </w:t>
      </w:r>
      <w:r w:rsidRPr="00E01AF6">
        <w:rPr>
          <w:rFonts w:ascii="Times New Roman" w:hAnsi="Times New Roman" w:cs="Times New Roman"/>
          <w:i/>
          <w:sz w:val="24"/>
          <w:szCs w:val="24"/>
          <w:lang w:val="en-US"/>
        </w:rPr>
        <w:t xml:space="preserve">Staphylococcus </w:t>
      </w:r>
      <w:r w:rsidRPr="00DF7DC0">
        <w:rPr>
          <w:rFonts w:ascii="Times New Roman" w:hAnsi="Times New Roman" w:cs="Times New Roman"/>
          <w:sz w:val="24"/>
          <w:szCs w:val="24"/>
          <w:lang w:val="en-US"/>
        </w:rPr>
        <w:t>spp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E01AF6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E01AF6">
        <w:rPr>
          <w:rFonts w:ascii="Times New Roman" w:hAnsi="Times New Roman" w:cs="Times New Roman"/>
          <w:i/>
          <w:sz w:val="24"/>
          <w:szCs w:val="24"/>
          <w:lang w:val="en-US"/>
        </w:rPr>
        <w:t xml:space="preserve">Streptococcus </w:t>
      </w:r>
      <w:r w:rsidRPr="00DF7DC0">
        <w:rPr>
          <w:rFonts w:ascii="Times New Roman" w:hAnsi="Times New Roman" w:cs="Times New Roman"/>
          <w:sz w:val="24"/>
          <w:szCs w:val="24"/>
          <w:lang w:val="en-US"/>
        </w:rPr>
        <w:t>spp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E01AF6">
        <w:rPr>
          <w:rFonts w:ascii="Times New Roman" w:hAnsi="Times New Roman" w:cs="Times New Roman"/>
          <w:sz w:val="24"/>
          <w:szCs w:val="24"/>
          <w:lang w:val="en-US"/>
        </w:rPr>
        <w:t xml:space="preserve"> applied in Table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E01AF6">
        <w:rPr>
          <w:rFonts w:ascii="Times New Roman" w:hAnsi="Times New Roman" w:cs="Times New Roman"/>
          <w:sz w:val="24"/>
          <w:szCs w:val="24"/>
          <w:lang w:val="en-US"/>
        </w:rPr>
        <w:t xml:space="preserve"> 4-7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9BCB573" w14:textId="77777777" w:rsidR="00266244" w:rsidRDefault="00266244" w:rsidP="00734A87">
      <w:pPr>
        <w:spacing w:after="0"/>
        <w:rPr>
          <w:b/>
          <w:lang w:val="en-US"/>
        </w:rPr>
      </w:pPr>
    </w:p>
    <w:p w14:paraId="4789BB58" w14:textId="77777777" w:rsidR="00FD3BE4" w:rsidRPr="00C4518D" w:rsidRDefault="009F2FC9" w:rsidP="00734A87">
      <w:pPr>
        <w:spacing w:after="0"/>
        <w:rPr>
          <w:b/>
          <w:lang w:val="en-US"/>
        </w:rPr>
      </w:pPr>
      <w:r>
        <w:rPr>
          <w:b/>
          <w:lang w:val="en-US"/>
        </w:rPr>
        <w:t>A</w:t>
      </w:r>
    </w:p>
    <w:tbl>
      <w:tblPr>
        <w:tblW w:w="8859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480"/>
        <w:gridCol w:w="852"/>
        <w:gridCol w:w="856"/>
        <w:gridCol w:w="936"/>
        <w:gridCol w:w="475"/>
        <w:gridCol w:w="830"/>
        <w:gridCol w:w="951"/>
        <w:gridCol w:w="912"/>
        <w:gridCol w:w="567"/>
      </w:tblGrid>
      <w:tr w:rsidR="00AB6A0A" w:rsidRPr="000E4C23" w14:paraId="0D3E2575" w14:textId="77777777" w:rsidTr="002D73F7">
        <w:trPr>
          <w:cantSplit/>
          <w:trHeight w:val="276"/>
        </w:trPr>
        <w:tc>
          <w:tcPr>
            <w:tcW w:w="2480" w:type="dxa"/>
            <w:vMerge w:val="restart"/>
            <w:tcBorders>
              <w:top w:val="single" w:sz="4" w:space="0" w:color="auto"/>
            </w:tcBorders>
          </w:tcPr>
          <w:p w14:paraId="09E4EC26" w14:textId="77777777" w:rsidR="00AB6A0A" w:rsidRPr="000A6922" w:rsidRDefault="00734A87" w:rsidP="00734A87">
            <w:pPr>
              <w:tabs>
                <w:tab w:val="center" w:pos="4819"/>
                <w:tab w:val="right" w:pos="9638"/>
              </w:tabs>
              <w:spacing w:after="0" w:line="240" w:lineRule="auto"/>
              <w:ind w:left="-136" w:firstLine="136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Antimicrobial</w:t>
            </w:r>
          </w:p>
        </w:tc>
        <w:tc>
          <w:tcPr>
            <w:tcW w:w="264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E4424BB" w14:textId="77777777" w:rsidR="00AB6A0A" w:rsidRPr="00512BCF" w:rsidRDefault="00AB6A0A" w:rsidP="00734A87">
            <w:pPr>
              <w:tabs>
                <w:tab w:val="center" w:pos="4819"/>
                <w:tab w:val="right" w:pos="963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da-DK"/>
              </w:rPr>
            </w:pPr>
            <w:r w:rsidRPr="00512BC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da-DK"/>
              </w:rPr>
              <w:t>E. coli</w:t>
            </w:r>
          </w:p>
        </w:tc>
        <w:tc>
          <w:tcPr>
            <w:tcW w:w="475" w:type="dxa"/>
            <w:vMerge w:val="restart"/>
            <w:tcBorders>
              <w:top w:val="single" w:sz="4" w:space="0" w:color="auto"/>
            </w:tcBorders>
            <w:vAlign w:val="bottom"/>
          </w:tcPr>
          <w:p w14:paraId="0741D2E2" w14:textId="1D0D4BA6" w:rsidR="00AB6A0A" w:rsidRPr="002D73F7" w:rsidRDefault="00AB6A0A" w:rsidP="002D73F7">
            <w:pPr>
              <w:tabs>
                <w:tab w:val="center" w:pos="4819"/>
                <w:tab w:val="right" w:pos="9638"/>
              </w:tabs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n-GB" w:eastAsia="da-DK"/>
              </w:rPr>
            </w:pPr>
            <w:r w:rsidRPr="002D73F7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n-GB" w:eastAsia="da-DK"/>
              </w:rPr>
              <w:t>Ref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343DD61" w14:textId="77777777" w:rsidR="00AB6A0A" w:rsidRPr="00512BCF" w:rsidRDefault="00EA4962" w:rsidP="00EA4962">
            <w:pPr>
              <w:tabs>
                <w:tab w:val="center" w:pos="4819"/>
                <w:tab w:val="right" w:pos="963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da-DK"/>
              </w:rPr>
              <w:t>P.</w:t>
            </w:r>
            <w:r w:rsidRPr="00512BC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da-DK"/>
              </w:rPr>
              <w:t xml:space="preserve"> </w:t>
            </w:r>
            <w:r w:rsidR="00AB6A0A" w:rsidRPr="00512BC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da-DK"/>
              </w:rPr>
              <w:t>aeruginosa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  <w:vAlign w:val="bottom"/>
          </w:tcPr>
          <w:p w14:paraId="5D908B55" w14:textId="77777777" w:rsidR="00AB6A0A" w:rsidRPr="002D73F7" w:rsidRDefault="00AB6A0A" w:rsidP="002D73F7">
            <w:pPr>
              <w:tabs>
                <w:tab w:val="center" w:pos="4819"/>
                <w:tab w:val="right" w:pos="9638"/>
              </w:tabs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n-GB" w:eastAsia="da-DK"/>
              </w:rPr>
            </w:pPr>
            <w:r w:rsidRPr="002D73F7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n-GB" w:eastAsia="da-DK"/>
              </w:rPr>
              <w:t>Ref</w:t>
            </w:r>
          </w:p>
        </w:tc>
      </w:tr>
      <w:tr w:rsidR="00AB6A0A" w:rsidRPr="000E4C23" w14:paraId="4FAD149F" w14:textId="77777777" w:rsidTr="002D73F7">
        <w:trPr>
          <w:cantSplit/>
          <w:trHeight w:val="276"/>
        </w:trPr>
        <w:tc>
          <w:tcPr>
            <w:tcW w:w="2480" w:type="dxa"/>
            <w:vMerge/>
            <w:tcBorders>
              <w:bottom w:val="single" w:sz="4" w:space="0" w:color="auto"/>
            </w:tcBorders>
          </w:tcPr>
          <w:p w14:paraId="242FC15D" w14:textId="77777777" w:rsidR="00AB6A0A" w:rsidRPr="00512BCF" w:rsidRDefault="00AB6A0A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</w:tcPr>
          <w:p w14:paraId="5719C7AD" w14:textId="77777777" w:rsidR="00AB6A0A" w:rsidRPr="00512BCF" w:rsidRDefault="00AB6A0A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512B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S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14:paraId="130E2F36" w14:textId="77777777" w:rsidR="00AB6A0A" w:rsidRPr="00512BCF" w:rsidRDefault="00AB6A0A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512B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I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2235EBA8" w14:textId="77777777" w:rsidR="00AB6A0A" w:rsidRPr="00512BCF" w:rsidRDefault="00AB6A0A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512B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R</w:t>
            </w:r>
          </w:p>
        </w:tc>
        <w:tc>
          <w:tcPr>
            <w:tcW w:w="475" w:type="dxa"/>
            <w:vMerge/>
            <w:tcBorders>
              <w:bottom w:val="single" w:sz="4" w:space="0" w:color="auto"/>
            </w:tcBorders>
          </w:tcPr>
          <w:p w14:paraId="099E58FC" w14:textId="77777777" w:rsidR="00AB6A0A" w:rsidRPr="00EA4962" w:rsidRDefault="00AB6A0A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</w:pP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14:paraId="1AC883EE" w14:textId="77777777" w:rsidR="00AB6A0A" w:rsidRPr="00512BCF" w:rsidRDefault="00AB6A0A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512B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S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</w:tcPr>
          <w:p w14:paraId="197A06C6" w14:textId="77777777" w:rsidR="00AB6A0A" w:rsidRPr="00512BCF" w:rsidRDefault="00AB6A0A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512B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I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</w:tcPr>
          <w:p w14:paraId="79628E14" w14:textId="77777777" w:rsidR="00AB6A0A" w:rsidRPr="00512BCF" w:rsidRDefault="00AB6A0A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512B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R</w:t>
            </w: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54F17F4A" w14:textId="77777777" w:rsidR="00AB6A0A" w:rsidRPr="00512BCF" w:rsidRDefault="00AB6A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</w:p>
        </w:tc>
      </w:tr>
      <w:tr w:rsidR="003C0174" w:rsidRPr="00512BCF" w14:paraId="37EE2659" w14:textId="77777777" w:rsidTr="002D73F7">
        <w:trPr>
          <w:cantSplit/>
          <w:trHeight w:val="1134"/>
        </w:trPr>
        <w:tc>
          <w:tcPr>
            <w:tcW w:w="2480" w:type="dxa"/>
            <w:tcBorders>
              <w:top w:val="single" w:sz="4" w:space="0" w:color="auto"/>
            </w:tcBorders>
          </w:tcPr>
          <w:p w14:paraId="3DFCF054" w14:textId="77777777" w:rsidR="003C0174" w:rsidRPr="00512BCF" w:rsidRDefault="003C0174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512B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Amoxic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llin with clavulanic acid (1:2)</w:t>
            </w:r>
          </w:p>
        </w:tc>
        <w:tc>
          <w:tcPr>
            <w:tcW w:w="852" w:type="dxa"/>
            <w:tcBorders>
              <w:top w:val="single" w:sz="4" w:space="0" w:color="auto"/>
            </w:tcBorders>
          </w:tcPr>
          <w:p w14:paraId="2B9C94D1" w14:textId="77777777" w:rsidR="003C0174" w:rsidRPr="00512BCF" w:rsidRDefault="003C0174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512B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≤8/4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14:paraId="3105E8A6" w14:textId="77777777" w:rsidR="003C0174" w:rsidRPr="00512BCF" w:rsidRDefault="003C0174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512B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16/8</w:t>
            </w:r>
          </w:p>
        </w:tc>
        <w:tc>
          <w:tcPr>
            <w:tcW w:w="936" w:type="dxa"/>
            <w:tcBorders>
              <w:top w:val="single" w:sz="4" w:space="0" w:color="auto"/>
            </w:tcBorders>
          </w:tcPr>
          <w:p w14:paraId="4ABAF029" w14:textId="77777777" w:rsidR="003C0174" w:rsidRPr="00512BCF" w:rsidRDefault="003C0174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512B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sym w:font="Symbol" w:char="F0B3"/>
            </w:r>
            <w:r w:rsidRPr="00512B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32/16</w:t>
            </w:r>
          </w:p>
        </w:tc>
        <w:tc>
          <w:tcPr>
            <w:tcW w:w="475" w:type="dxa"/>
            <w:tcBorders>
              <w:top w:val="single" w:sz="4" w:space="0" w:color="auto"/>
            </w:tcBorders>
          </w:tcPr>
          <w:p w14:paraId="009C3628" w14:textId="77777777" w:rsidR="003C0174" w:rsidRPr="00EA4962" w:rsidRDefault="003C0174" w:rsidP="003C01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</w:pPr>
            <w:r w:rsidRPr="00EA496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  <w:t>1</w:t>
            </w:r>
          </w:p>
        </w:tc>
        <w:tc>
          <w:tcPr>
            <w:tcW w:w="830" w:type="dxa"/>
            <w:tcBorders>
              <w:top w:val="single" w:sz="4" w:space="0" w:color="auto"/>
            </w:tcBorders>
          </w:tcPr>
          <w:p w14:paraId="03D6472B" w14:textId="77777777" w:rsidR="003C0174" w:rsidRPr="00512BCF" w:rsidRDefault="003C0174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-</w:t>
            </w:r>
          </w:p>
        </w:tc>
        <w:tc>
          <w:tcPr>
            <w:tcW w:w="951" w:type="dxa"/>
            <w:tcBorders>
              <w:top w:val="single" w:sz="4" w:space="0" w:color="auto"/>
            </w:tcBorders>
          </w:tcPr>
          <w:p w14:paraId="4E74FDA9" w14:textId="77777777" w:rsidR="003C0174" w:rsidRPr="00512BCF" w:rsidRDefault="003C0174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-</w:t>
            </w:r>
          </w:p>
        </w:tc>
        <w:tc>
          <w:tcPr>
            <w:tcW w:w="912" w:type="dxa"/>
            <w:tcBorders>
              <w:top w:val="single" w:sz="4" w:space="0" w:color="auto"/>
            </w:tcBorders>
          </w:tcPr>
          <w:p w14:paraId="793414D7" w14:textId="77777777" w:rsidR="003C0174" w:rsidRPr="00512BCF" w:rsidRDefault="003C0174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E1071E4" w14:textId="77777777" w:rsidR="003C0174" w:rsidRPr="00166CFC" w:rsidRDefault="003C0174" w:rsidP="00560F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</w:pPr>
            <w:r w:rsidRPr="00166CF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  <w:t>-</w:t>
            </w:r>
          </w:p>
        </w:tc>
      </w:tr>
      <w:tr w:rsidR="003C0174" w:rsidRPr="00512BCF" w14:paraId="493E20DF" w14:textId="77777777" w:rsidTr="002D73F7">
        <w:trPr>
          <w:cantSplit/>
          <w:trHeight w:val="300"/>
        </w:trPr>
        <w:tc>
          <w:tcPr>
            <w:tcW w:w="2480" w:type="dxa"/>
          </w:tcPr>
          <w:p w14:paraId="4641FB19" w14:textId="77777777" w:rsidR="003C0174" w:rsidRPr="00512BCF" w:rsidRDefault="003C0174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512B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 xml:space="preserve">Ampicillin </w:t>
            </w:r>
          </w:p>
        </w:tc>
        <w:tc>
          <w:tcPr>
            <w:tcW w:w="852" w:type="dxa"/>
          </w:tcPr>
          <w:p w14:paraId="6C4AD4F5" w14:textId="77777777" w:rsidR="003C0174" w:rsidRPr="00512BCF" w:rsidRDefault="003C0174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512B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≤8</w:t>
            </w:r>
          </w:p>
        </w:tc>
        <w:tc>
          <w:tcPr>
            <w:tcW w:w="856" w:type="dxa"/>
          </w:tcPr>
          <w:p w14:paraId="0DD8A3E8" w14:textId="77777777" w:rsidR="003C0174" w:rsidRPr="00512BCF" w:rsidRDefault="003C0174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512B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16</w:t>
            </w:r>
          </w:p>
        </w:tc>
        <w:tc>
          <w:tcPr>
            <w:tcW w:w="936" w:type="dxa"/>
          </w:tcPr>
          <w:p w14:paraId="4B14BA25" w14:textId="77777777" w:rsidR="003C0174" w:rsidRPr="00512BCF" w:rsidRDefault="003C0174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512B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sym w:font="Symbol" w:char="F0B3"/>
            </w:r>
            <w:r w:rsidRPr="00512B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32</w:t>
            </w:r>
          </w:p>
        </w:tc>
        <w:tc>
          <w:tcPr>
            <w:tcW w:w="475" w:type="dxa"/>
          </w:tcPr>
          <w:p w14:paraId="7536067D" w14:textId="77777777" w:rsidR="003C0174" w:rsidRPr="00EA4962" w:rsidRDefault="003C0174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</w:pPr>
            <w:r w:rsidRPr="00EA496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  <w:t>1</w:t>
            </w:r>
          </w:p>
        </w:tc>
        <w:tc>
          <w:tcPr>
            <w:tcW w:w="830" w:type="dxa"/>
          </w:tcPr>
          <w:p w14:paraId="34A3DC93" w14:textId="77777777" w:rsidR="003C0174" w:rsidRPr="00512BCF" w:rsidRDefault="003C0174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-</w:t>
            </w:r>
          </w:p>
        </w:tc>
        <w:tc>
          <w:tcPr>
            <w:tcW w:w="951" w:type="dxa"/>
          </w:tcPr>
          <w:p w14:paraId="0D51D44A" w14:textId="77777777" w:rsidR="003C0174" w:rsidRPr="00512BCF" w:rsidRDefault="003C0174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-</w:t>
            </w:r>
          </w:p>
        </w:tc>
        <w:tc>
          <w:tcPr>
            <w:tcW w:w="912" w:type="dxa"/>
          </w:tcPr>
          <w:p w14:paraId="1749C90B" w14:textId="77777777" w:rsidR="003C0174" w:rsidRPr="00512BCF" w:rsidRDefault="003C0174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-</w:t>
            </w:r>
          </w:p>
        </w:tc>
        <w:tc>
          <w:tcPr>
            <w:tcW w:w="567" w:type="dxa"/>
          </w:tcPr>
          <w:p w14:paraId="04B25A48" w14:textId="77777777" w:rsidR="003C0174" w:rsidRPr="00166CFC" w:rsidRDefault="003C0174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</w:pPr>
            <w:r w:rsidRPr="00166CF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  <w:t>-</w:t>
            </w:r>
          </w:p>
        </w:tc>
      </w:tr>
      <w:tr w:rsidR="003C0174" w:rsidRPr="00512BCF" w14:paraId="484E85F6" w14:textId="77777777" w:rsidTr="002D73F7">
        <w:trPr>
          <w:cantSplit/>
        </w:trPr>
        <w:tc>
          <w:tcPr>
            <w:tcW w:w="2480" w:type="dxa"/>
          </w:tcPr>
          <w:p w14:paraId="6F7FE4FF" w14:textId="77777777" w:rsidR="003C0174" w:rsidRPr="00512BCF" w:rsidRDefault="003C0174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proofErr w:type="spellStart"/>
            <w:r w:rsidRPr="00512B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Apramycin</w:t>
            </w:r>
            <w:proofErr w:type="spellEnd"/>
            <w:r w:rsidRPr="00512B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 xml:space="preserve"> </w:t>
            </w:r>
          </w:p>
        </w:tc>
        <w:tc>
          <w:tcPr>
            <w:tcW w:w="852" w:type="dxa"/>
          </w:tcPr>
          <w:p w14:paraId="1881109C" w14:textId="77777777" w:rsidR="003C0174" w:rsidRPr="00512BCF" w:rsidRDefault="003C0174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512B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≤16</w:t>
            </w:r>
          </w:p>
        </w:tc>
        <w:tc>
          <w:tcPr>
            <w:tcW w:w="856" w:type="dxa"/>
          </w:tcPr>
          <w:p w14:paraId="2A6701D2" w14:textId="77777777" w:rsidR="003C0174" w:rsidRPr="00512BCF" w:rsidRDefault="003C0174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</w:p>
        </w:tc>
        <w:tc>
          <w:tcPr>
            <w:tcW w:w="936" w:type="dxa"/>
          </w:tcPr>
          <w:p w14:paraId="4CBDA443" w14:textId="77777777" w:rsidR="003C0174" w:rsidRPr="00512BCF" w:rsidRDefault="003C0174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512B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sym w:font="Symbol" w:char="F0B3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32</w:t>
            </w:r>
          </w:p>
        </w:tc>
        <w:tc>
          <w:tcPr>
            <w:tcW w:w="475" w:type="dxa"/>
          </w:tcPr>
          <w:p w14:paraId="2253896A" w14:textId="77777777" w:rsidR="003C0174" w:rsidRPr="00EA4962" w:rsidRDefault="003C0174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</w:pPr>
            <w:r w:rsidRPr="00EA496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  <w:t>5</w:t>
            </w:r>
          </w:p>
        </w:tc>
        <w:tc>
          <w:tcPr>
            <w:tcW w:w="830" w:type="dxa"/>
          </w:tcPr>
          <w:p w14:paraId="79CB70A2" w14:textId="77777777" w:rsidR="003C0174" w:rsidRPr="00512BCF" w:rsidRDefault="003C0174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</w:p>
        </w:tc>
        <w:tc>
          <w:tcPr>
            <w:tcW w:w="951" w:type="dxa"/>
          </w:tcPr>
          <w:p w14:paraId="0CAD01D9" w14:textId="77777777" w:rsidR="003C0174" w:rsidRPr="00512BCF" w:rsidRDefault="003C0174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</w:p>
        </w:tc>
        <w:tc>
          <w:tcPr>
            <w:tcW w:w="912" w:type="dxa"/>
          </w:tcPr>
          <w:p w14:paraId="642C9335" w14:textId="77777777" w:rsidR="003C0174" w:rsidRPr="00512BCF" w:rsidRDefault="003C0174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</w:p>
        </w:tc>
        <w:tc>
          <w:tcPr>
            <w:tcW w:w="567" w:type="dxa"/>
          </w:tcPr>
          <w:p w14:paraId="1D184CFF" w14:textId="77777777" w:rsidR="003C0174" w:rsidRPr="00166CFC" w:rsidRDefault="003C0174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</w:pPr>
          </w:p>
        </w:tc>
      </w:tr>
      <w:tr w:rsidR="003C0174" w:rsidRPr="00512BCF" w14:paraId="645D64A0" w14:textId="77777777" w:rsidTr="002D73F7">
        <w:trPr>
          <w:cantSplit/>
        </w:trPr>
        <w:tc>
          <w:tcPr>
            <w:tcW w:w="2480" w:type="dxa"/>
          </w:tcPr>
          <w:p w14:paraId="07761878" w14:textId="77777777" w:rsidR="003C0174" w:rsidRPr="003848CF" w:rsidRDefault="003C0174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 xml:space="preserve">Cefotaxime </w:t>
            </w:r>
          </w:p>
        </w:tc>
        <w:tc>
          <w:tcPr>
            <w:tcW w:w="852" w:type="dxa"/>
          </w:tcPr>
          <w:p w14:paraId="58956EDC" w14:textId="77777777" w:rsidR="003C0174" w:rsidRPr="00512BCF" w:rsidRDefault="003C0174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512B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≤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1</w:t>
            </w:r>
          </w:p>
        </w:tc>
        <w:tc>
          <w:tcPr>
            <w:tcW w:w="856" w:type="dxa"/>
          </w:tcPr>
          <w:p w14:paraId="77CAE1C2" w14:textId="77777777" w:rsidR="003C0174" w:rsidRPr="00512BCF" w:rsidRDefault="003C0174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2</w:t>
            </w:r>
          </w:p>
        </w:tc>
        <w:tc>
          <w:tcPr>
            <w:tcW w:w="936" w:type="dxa"/>
          </w:tcPr>
          <w:p w14:paraId="3D43C8A3" w14:textId="77777777" w:rsidR="003C0174" w:rsidRPr="00512BCF" w:rsidRDefault="003C0174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512B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sym w:font="Symbol" w:char="F0B3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4</w:t>
            </w:r>
          </w:p>
        </w:tc>
        <w:tc>
          <w:tcPr>
            <w:tcW w:w="475" w:type="dxa"/>
          </w:tcPr>
          <w:p w14:paraId="6C74E41D" w14:textId="77777777" w:rsidR="003C0174" w:rsidRPr="00EA4962" w:rsidRDefault="003C0174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</w:pPr>
            <w:r w:rsidRPr="00EA496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  <w:t>1</w:t>
            </w:r>
          </w:p>
        </w:tc>
        <w:tc>
          <w:tcPr>
            <w:tcW w:w="830" w:type="dxa"/>
          </w:tcPr>
          <w:p w14:paraId="5B6010A3" w14:textId="77777777" w:rsidR="003C0174" w:rsidRDefault="003C0174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-</w:t>
            </w:r>
          </w:p>
        </w:tc>
        <w:tc>
          <w:tcPr>
            <w:tcW w:w="951" w:type="dxa"/>
          </w:tcPr>
          <w:p w14:paraId="0F6B30D5" w14:textId="77777777" w:rsidR="003C0174" w:rsidRPr="00512BCF" w:rsidRDefault="003C0174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-</w:t>
            </w:r>
          </w:p>
        </w:tc>
        <w:tc>
          <w:tcPr>
            <w:tcW w:w="912" w:type="dxa"/>
          </w:tcPr>
          <w:p w14:paraId="1E3D1946" w14:textId="77777777" w:rsidR="003C0174" w:rsidRDefault="003C0174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-</w:t>
            </w:r>
          </w:p>
        </w:tc>
        <w:tc>
          <w:tcPr>
            <w:tcW w:w="567" w:type="dxa"/>
          </w:tcPr>
          <w:p w14:paraId="28FF4742" w14:textId="77777777" w:rsidR="003C0174" w:rsidRPr="00166CFC" w:rsidRDefault="003C0174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</w:pPr>
            <w:r w:rsidRPr="00166CF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  <w:t>-</w:t>
            </w:r>
          </w:p>
        </w:tc>
      </w:tr>
      <w:tr w:rsidR="003C0174" w:rsidRPr="00512BCF" w14:paraId="13353784" w14:textId="77777777" w:rsidTr="002D73F7">
        <w:trPr>
          <w:cantSplit/>
        </w:trPr>
        <w:tc>
          <w:tcPr>
            <w:tcW w:w="2480" w:type="dxa"/>
          </w:tcPr>
          <w:p w14:paraId="6DEA2A0F" w14:textId="77777777" w:rsidR="003C0174" w:rsidRPr="00512BCF" w:rsidRDefault="003C0174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proofErr w:type="spellStart"/>
            <w:r w:rsidRPr="00512B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Ceftiofur</w:t>
            </w:r>
            <w:proofErr w:type="spellEnd"/>
            <w:r w:rsidRPr="00512B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 xml:space="preserve"> </w:t>
            </w:r>
          </w:p>
        </w:tc>
        <w:tc>
          <w:tcPr>
            <w:tcW w:w="852" w:type="dxa"/>
          </w:tcPr>
          <w:p w14:paraId="4B5C7CC8" w14:textId="77777777" w:rsidR="003C0174" w:rsidRPr="00512BCF" w:rsidRDefault="003C0174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512B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≤2</w:t>
            </w:r>
          </w:p>
        </w:tc>
        <w:tc>
          <w:tcPr>
            <w:tcW w:w="856" w:type="dxa"/>
          </w:tcPr>
          <w:p w14:paraId="362BDDE6" w14:textId="77777777" w:rsidR="003C0174" w:rsidRPr="00512BCF" w:rsidRDefault="003C0174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512B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4</w:t>
            </w:r>
          </w:p>
        </w:tc>
        <w:tc>
          <w:tcPr>
            <w:tcW w:w="936" w:type="dxa"/>
          </w:tcPr>
          <w:p w14:paraId="4BEC80D8" w14:textId="77777777" w:rsidR="003C0174" w:rsidRPr="00512BCF" w:rsidRDefault="003C0174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512B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sym w:font="Symbol" w:char="F0B3"/>
            </w:r>
            <w:r w:rsidRPr="00512B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8</w:t>
            </w:r>
          </w:p>
        </w:tc>
        <w:tc>
          <w:tcPr>
            <w:tcW w:w="475" w:type="dxa"/>
          </w:tcPr>
          <w:p w14:paraId="4B17B277" w14:textId="77777777" w:rsidR="003C0174" w:rsidRPr="00EA4962" w:rsidRDefault="003C0174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</w:pPr>
            <w:r w:rsidRPr="00EA496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  <w:t>2a</w:t>
            </w:r>
          </w:p>
        </w:tc>
        <w:tc>
          <w:tcPr>
            <w:tcW w:w="830" w:type="dxa"/>
          </w:tcPr>
          <w:p w14:paraId="67264A75" w14:textId="77777777" w:rsidR="003C0174" w:rsidRPr="00512BCF" w:rsidRDefault="003C0174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-</w:t>
            </w:r>
          </w:p>
        </w:tc>
        <w:tc>
          <w:tcPr>
            <w:tcW w:w="951" w:type="dxa"/>
          </w:tcPr>
          <w:p w14:paraId="4303526E" w14:textId="77777777" w:rsidR="003C0174" w:rsidRPr="00512BCF" w:rsidRDefault="003C0174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-</w:t>
            </w:r>
          </w:p>
        </w:tc>
        <w:tc>
          <w:tcPr>
            <w:tcW w:w="912" w:type="dxa"/>
          </w:tcPr>
          <w:p w14:paraId="717E1D53" w14:textId="77777777" w:rsidR="003C0174" w:rsidRPr="00512BCF" w:rsidRDefault="003C0174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-</w:t>
            </w:r>
          </w:p>
        </w:tc>
        <w:tc>
          <w:tcPr>
            <w:tcW w:w="567" w:type="dxa"/>
          </w:tcPr>
          <w:p w14:paraId="0E37F16A" w14:textId="77777777" w:rsidR="003C0174" w:rsidRPr="00166CFC" w:rsidRDefault="003C0174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</w:pPr>
            <w:r w:rsidRPr="00166CF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  <w:t>-</w:t>
            </w:r>
          </w:p>
        </w:tc>
      </w:tr>
      <w:tr w:rsidR="003C0174" w:rsidRPr="00512BCF" w14:paraId="458F32B1" w14:textId="77777777" w:rsidTr="002D73F7">
        <w:trPr>
          <w:cantSplit/>
        </w:trPr>
        <w:tc>
          <w:tcPr>
            <w:tcW w:w="2480" w:type="dxa"/>
          </w:tcPr>
          <w:p w14:paraId="7B9F8BC8" w14:textId="77777777" w:rsidR="003C0174" w:rsidRPr="00512BCF" w:rsidRDefault="003C0174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512B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 xml:space="preserve">Chloramphenicol </w:t>
            </w:r>
          </w:p>
        </w:tc>
        <w:tc>
          <w:tcPr>
            <w:tcW w:w="852" w:type="dxa"/>
          </w:tcPr>
          <w:p w14:paraId="32C266C7" w14:textId="77777777" w:rsidR="003C0174" w:rsidRPr="00512BCF" w:rsidRDefault="003C0174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512B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≤8</w:t>
            </w:r>
          </w:p>
        </w:tc>
        <w:tc>
          <w:tcPr>
            <w:tcW w:w="856" w:type="dxa"/>
          </w:tcPr>
          <w:p w14:paraId="66EDA227" w14:textId="77777777" w:rsidR="003C0174" w:rsidRPr="00512BCF" w:rsidRDefault="003C0174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512B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16</w:t>
            </w:r>
          </w:p>
        </w:tc>
        <w:tc>
          <w:tcPr>
            <w:tcW w:w="936" w:type="dxa"/>
          </w:tcPr>
          <w:p w14:paraId="4572A568" w14:textId="77777777" w:rsidR="003C0174" w:rsidRPr="00512BCF" w:rsidRDefault="003C0174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512B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sym w:font="Symbol" w:char="F0B3"/>
            </w:r>
            <w:r w:rsidRPr="00512B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32</w:t>
            </w:r>
          </w:p>
        </w:tc>
        <w:tc>
          <w:tcPr>
            <w:tcW w:w="475" w:type="dxa"/>
          </w:tcPr>
          <w:p w14:paraId="5A406E8E" w14:textId="77777777" w:rsidR="003C0174" w:rsidRPr="00EA4962" w:rsidRDefault="003C0174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</w:pPr>
            <w:r w:rsidRPr="00EA496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  <w:t>1</w:t>
            </w:r>
          </w:p>
        </w:tc>
        <w:tc>
          <w:tcPr>
            <w:tcW w:w="830" w:type="dxa"/>
          </w:tcPr>
          <w:p w14:paraId="74DE2D60" w14:textId="77777777" w:rsidR="003C0174" w:rsidRPr="00512BCF" w:rsidRDefault="003C0174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-</w:t>
            </w:r>
          </w:p>
        </w:tc>
        <w:tc>
          <w:tcPr>
            <w:tcW w:w="951" w:type="dxa"/>
          </w:tcPr>
          <w:p w14:paraId="0A7FBC61" w14:textId="77777777" w:rsidR="003C0174" w:rsidRPr="00512BCF" w:rsidRDefault="003C0174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-</w:t>
            </w:r>
          </w:p>
        </w:tc>
        <w:tc>
          <w:tcPr>
            <w:tcW w:w="912" w:type="dxa"/>
          </w:tcPr>
          <w:p w14:paraId="616A9C7E" w14:textId="77777777" w:rsidR="003C0174" w:rsidRPr="00512BCF" w:rsidRDefault="003C0174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-</w:t>
            </w:r>
          </w:p>
        </w:tc>
        <w:tc>
          <w:tcPr>
            <w:tcW w:w="567" w:type="dxa"/>
          </w:tcPr>
          <w:p w14:paraId="52028402" w14:textId="77777777" w:rsidR="003C0174" w:rsidRPr="00166CFC" w:rsidRDefault="003C0174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</w:pPr>
            <w:r w:rsidRPr="00166CF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  <w:t>-</w:t>
            </w:r>
          </w:p>
        </w:tc>
      </w:tr>
      <w:tr w:rsidR="003C0174" w:rsidRPr="00512BCF" w14:paraId="6C644798" w14:textId="77777777" w:rsidTr="002D73F7">
        <w:trPr>
          <w:cantSplit/>
        </w:trPr>
        <w:tc>
          <w:tcPr>
            <w:tcW w:w="2480" w:type="dxa"/>
          </w:tcPr>
          <w:p w14:paraId="219894B5" w14:textId="77777777" w:rsidR="003C0174" w:rsidRPr="00997D7D" w:rsidRDefault="003C0174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997D7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 xml:space="preserve">Ciprofloxacin </w:t>
            </w:r>
          </w:p>
        </w:tc>
        <w:tc>
          <w:tcPr>
            <w:tcW w:w="852" w:type="dxa"/>
          </w:tcPr>
          <w:p w14:paraId="758DA683" w14:textId="77777777" w:rsidR="003C0174" w:rsidRPr="00997D7D" w:rsidRDefault="003C0174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997D7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≤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1</w:t>
            </w:r>
          </w:p>
        </w:tc>
        <w:tc>
          <w:tcPr>
            <w:tcW w:w="856" w:type="dxa"/>
          </w:tcPr>
          <w:p w14:paraId="5639E9B9" w14:textId="77777777" w:rsidR="003C0174" w:rsidRPr="00997D7D" w:rsidRDefault="003C0174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2</w:t>
            </w:r>
          </w:p>
        </w:tc>
        <w:tc>
          <w:tcPr>
            <w:tcW w:w="936" w:type="dxa"/>
          </w:tcPr>
          <w:p w14:paraId="06C83B0C" w14:textId="77777777" w:rsidR="003C0174" w:rsidRPr="00997D7D" w:rsidRDefault="003C0174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997D7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sym w:font="Symbol" w:char="F0B3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4</w:t>
            </w:r>
          </w:p>
        </w:tc>
        <w:tc>
          <w:tcPr>
            <w:tcW w:w="475" w:type="dxa"/>
          </w:tcPr>
          <w:p w14:paraId="4A8DF0DC" w14:textId="77777777" w:rsidR="003C0174" w:rsidRPr="00EA4962" w:rsidRDefault="003C0174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</w:pPr>
            <w:r w:rsidRPr="00EA496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  <w:t>1</w:t>
            </w:r>
          </w:p>
        </w:tc>
        <w:tc>
          <w:tcPr>
            <w:tcW w:w="830" w:type="dxa"/>
          </w:tcPr>
          <w:p w14:paraId="425DF5EC" w14:textId="77777777" w:rsidR="003C0174" w:rsidRPr="00997D7D" w:rsidRDefault="003C0174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997D7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≤1</w:t>
            </w:r>
          </w:p>
        </w:tc>
        <w:tc>
          <w:tcPr>
            <w:tcW w:w="951" w:type="dxa"/>
          </w:tcPr>
          <w:p w14:paraId="29B03BF2" w14:textId="77777777" w:rsidR="003C0174" w:rsidRPr="00997D7D" w:rsidRDefault="003C0174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997D7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2</w:t>
            </w:r>
          </w:p>
        </w:tc>
        <w:tc>
          <w:tcPr>
            <w:tcW w:w="912" w:type="dxa"/>
          </w:tcPr>
          <w:p w14:paraId="68F88B41" w14:textId="77777777" w:rsidR="003C0174" w:rsidRPr="00997D7D" w:rsidRDefault="003C0174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997D7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sym w:font="Symbol" w:char="F0B3"/>
            </w:r>
            <w:r w:rsidRPr="00997D7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4</w:t>
            </w:r>
          </w:p>
        </w:tc>
        <w:tc>
          <w:tcPr>
            <w:tcW w:w="567" w:type="dxa"/>
          </w:tcPr>
          <w:p w14:paraId="22031C60" w14:textId="77777777" w:rsidR="003C0174" w:rsidRPr="00166CFC" w:rsidRDefault="003C0174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</w:pPr>
            <w:r w:rsidRPr="00166CF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  <w:t>1</w:t>
            </w:r>
          </w:p>
        </w:tc>
      </w:tr>
      <w:tr w:rsidR="003C0174" w:rsidRPr="00512BCF" w14:paraId="7038462E" w14:textId="77777777" w:rsidTr="002D73F7">
        <w:trPr>
          <w:cantSplit/>
        </w:trPr>
        <w:tc>
          <w:tcPr>
            <w:tcW w:w="2480" w:type="dxa"/>
          </w:tcPr>
          <w:p w14:paraId="5E1B7F50" w14:textId="77777777" w:rsidR="003C0174" w:rsidRPr="00512BCF" w:rsidRDefault="003C0174" w:rsidP="00C20361">
            <w:pPr>
              <w:tabs>
                <w:tab w:val="left" w:pos="159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proofErr w:type="spellStart"/>
            <w:r w:rsidRPr="00512B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Colistin</w:t>
            </w:r>
            <w:proofErr w:type="spellEnd"/>
            <w:r w:rsidRPr="00512B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 xml:space="preserve"> </w:t>
            </w:r>
          </w:p>
        </w:tc>
        <w:tc>
          <w:tcPr>
            <w:tcW w:w="852" w:type="dxa"/>
          </w:tcPr>
          <w:p w14:paraId="5FF00BE2" w14:textId="77777777" w:rsidR="003C0174" w:rsidRPr="004E235C" w:rsidRDefault="003C0174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GB" w:eastAsia="da-DK"/>
              </w:rPr>
            </w:pPr>
            <w:r w:rsidRPr="00C2036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≤2</w:t>
            </w:r>
          </w:p>
        </w:tc>
        <w:tc>
          <w:tcPr>
            <w:tcW w:w="856" w:type="dxa"/>
          </w:tcPr>
          <w:p w14:paraId="1704C58E" w14:textId="77777777" w:rsidR="003C0174" w:rsidRPr="004E235C" w:rsidRDefault="003C0174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GB" w:eastAsia="da-DK"/>
              </w:rPr>
            </w:pPr>
          </w:p>
        </w:tc>
        <w:tc>
          <w:tcPr>
            <w:tcW w:w="936" w:type="dxa"/>
          </w:tcPr>
          <w:p w14:paraId="2D1B9401" w14:textId="77777777" w:rsidR="003C0174" w:rsidRPr="004E235C" w:rsidRDefault="003C0174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GB" w:eastAsia="da-DK"/>
              </w:rPr>
            </w:pPr>
            <w:r w:rsidRPr="00C2036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sym w:font="Symbol" w:char="F0B3"/>
            </w:r>
            <w:r w:rsidRPr="00C2036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4</w:t>
            </w:r>
          </w:p>
        </w:tc>
        <w:tc>
          <w:tcPr>
            <w:tcW w:w="475" w:type="dxa"/>
          </w:tcPr>
          <w:p w14:paraId="1609C5C7" w14:textId="77777777" w:rsidR="003C0174" w:rsidRPr="00EA4962" w:rsidRDefault="003C0174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</w:pPr>
            <w:r w:rsidRPr="00EA496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  <w:t>3</w:t>
            </w:r>
          </w:p>
        </w:tc>
        <w:tc>
          <w:tcPr>
            <w:tcW w:w="830" w:type="dxa"/>
          </w:tcPr>
          <w:p w14:paraId="0FF52DDA" w14:textId="77777777" w:rsidR="003C0174" w:rsidRPr="00512BCF" w:rsidRDefault="003C0174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≤2</w:t>
            </w:r>
          </w:p>
        </w:tc>
        <w:tc>
          <w:tcPr>
            <w:tcW w:w="951" w:type="dxa"/>
          </w:tcPr>
          <w:p w14:paraId="4BECAD68" w14:textId="77777777" w:rsidR="003C0174" w:rsidRPr="00512BCF" w:rsidRDefault="003C0174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</w:p>
        </w:tc>
        <w:tc>
          <w:tcPr>
            <w:tcW w:w="912" w:type="dxa"/>
          </w:tcPr>
          <w:p w14:paraId="51C544E0" w14:textId="77777777" w:rsidR="003C0174" w:rsidRPr="00512BCF" w:rsidRDefault="003C0174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512B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sym w:font="Symbol" w:char="F0B3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4</w:t>
            </w:r>
          </w:p>
        </w:tc>
        <w:tc>
          <w:tcPr>
            <w:tcW w:w="567" w:type="dxa"/>
          </w:tcPr>
          <w:p w14:paraId="17F013E7" w14:textId="77777777" w:rsidR="003C0174" w:rsidRPr="00166CFC" w:rsidRDefault="003C0174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</w:pPr>
            <w:r w:rsidRPr="00166CF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  <w:t>1</w:t>
            </w:r>
          </w:p>
        </w:tc>
      </w:tr>
      <w:tr w:rsidR="003C0174" w:rsidRPr="00512BCF" w14:paraId="4DD40FFD" w14:textId="77777777" w:rsidTr="002D73F7">
        <w:trPr>
          <w:cantSplit/>
        </w:trPr>
        <w:tc>
          <w:tcPr>
            <w:tcW w:w="2480" w:type="dxa"/>
          </w:tcPr>
          <w:p w14:paraId="39E93491" w14:textId="77777777" w:rsidR="003C0174" w:rsidRPr="00512BCF" w:rsidRDefault="003C0174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proofErr w:type="spellStart"/>
            <w:r w:rsidRPr="00512B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Florfenicol</w:t>
            </w:r>
            <w:proofErr w:type="spellEnd"/>
            <w:r w:rsidRPr="00512B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 xml:space="preserve"> </w:t>
            </w:r>
          </w:p>
        </w:tc>
        <w:tc>
          <w:tcPr>
            <w:tcW w:w="852" w:type="dxa"/>
          </w:tcPr>
          <w:p w14:paraId="42928135" w14:textId="77777777" w:rsidR="003C0174" w:rsidRPr="00512BCF" w:rsidRDefault="003C0174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≤4</w:t>
            </w:r>
          </w:p>
        </w:tc>
        <w:tc>
          <w:tcPr>
            <w:tcW w:w="856" w:type="dxa"/>
          </w:tcPr>
          <w:p w14:paraId="0973A2A0" w14:textId="77777777" w:rsidR="003C0174" w:rsidRPr="00512BCF" w:rsidRDefault="003C0174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8</w:t>
            </w:r>
          </w:p>
        </w:tc>
        <w:tc>
          <w:tcPr>
            <w:tcW w:w="936" w:type="dxa"/>
          </w:tcPr>
          <w:p w14:paraId="34329BD5" w14:textId="77777777" w:rsidR="003C0174" w:rsidRPr="00512BCF" w:rsidRDefault="003C0174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512B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sym w:font="Symbol" w:char="F0B3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16</w:t>
            </w:r>
          </w:p>
        </w:tc>
        <w:tc>
          <w:tcPr>
            <w:tcW w:w="475" w:type="dxa"/>
          </w:tcPr>
          <w:p w14:paraId="14910DB4" w14:textId="77777777" w:rsidR="003C0174" w:rsidRPr="00EA4962" w:rsidRDefault="003C0174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</w:pPr>
            <w:r w:rsidRPr="00EA496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  <w:t>2b</w:t>
            </w:r>
          </w:p>
        </w:tc>
        <w:tc>
          <w:tcPr>
            <w:tcW w:w="830" w:type="dxa"/>
          </w:tcPr>
          <w:p w14:paraId="1BC76545" w14:textId="77777777" w:rsidR="003C0174" w:rsidRPr="00512BCF" w:rsidRDefault="003C0174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-</w:t>
            </w:r>
          </w:p>
        </w:tc>
        <w:tc>
          <w:tcPr>
            <w:tcW w:w="951" w:type="dxa"/>
          </w:tcPr>
          <w:p w14:paraId="4B84C85B" w14:textId="77777777" w:rsidR="003C0174" w:rsidRPr="00512BCF" w:rsidRDefault="003C0174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-</w:t>
            </w:r>
          </w:p>
        </w:tc>
        <w:tc>
          <w:tcPr>
            <w:tcW w:w="912" w:type="dxa"/>
          </w:tcPr>
          <w:p w14:paraId="40071F0E" w14:textId="77777777" w:rsidR="003C0174" w:rsidRPr="00512BCF" w:rsidRDefault="003C0174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-</w:t>
            </w:r>
          </w:p>
        </w:tc>
        <w:tc>
          <w:tcPr>
            <w:tcW w:w="567" w:type="dxa"/>
          </w:tcPr>
          <w:p w14:paraId="6C3F2750" w14:textId="77777777" w:rsidR="003C0174" w:rsidRPr="00166CFC" w:rsidRDefault="003C0174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</w:pPr>
            <w:r w:rsidRPr="00166CF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  <w:t>-</w:t>
            </w:r>
          </w:p>
        </w:tc>
      </w:tr>
      <w:tr w:rsidR="003C0174" w:rsidRPr="00512BCF" w14:paraId="361F8137" w14:textId="77777777" w:rsidTr="002D73F7">
        <w:trPr>
          <w:cantSplit/>
        </w:trPr>
        <w:tc>
          <w:tcPr>
            <w:tcW w:w="2480" w:type="dxa"/>
          </w:tcPr>
          <w:p w14:paraId="5B76345A" w14:textId="77777777" w:rsidR="003C0174" w:rsidRPr="00512BCF" w:rsidRDefault="003C0174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Gentamicin</w:t>
            </w:r>
            <w:proofErr w:type="spellEnd"/>
          </w:p>
        </w:tc>
        <w:tc>
          <w:tcPr>
            <w:tcW w:w="852" w:type="dxa"/>
          </w:tcPr>
          <w:p w14:paraId="60C3398F" w14:textId="77777777" w:rsidR="003C0174" w:rsidRPr="00512BCF" w:rsidRDefault="003C0174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≤4</w:t>
            </w:r>
          </w:p>
        </w:tc>
        <w:tc>
          <w:tcPr>
            <w:tcW w:w="856" w:type="dxa"/>
          </w:tcPr>
          <w:p w14:paraId="3C840D20" w14:textId="77777777" w:rsidR="003C0174" w:rsidRPr="00512BCF" w:rsidRDefault="003C0174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8</w:t>
            </w:r>
          </w:p>
        </w:tc>
        <w:tc>
          <w:tcPr>
            <w:tcW w:w="936" w:type="dxa"/>
          </w:tcPr>
          <w:p w14:paraId="30F846DD" w14:textId="77777777" w:rsidR="003C0174" w:rsidRPr="00512BCF" w:rsidRDefault="003C0174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512B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sym w:font="Symbol" w:char="F0B3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16</w:t>
            </w:r>
          </w:p>
        </w:tc>
        <w:tc>
          <w:tcPr>
            <w:tcW w:w="475" w:type="dxa"/>
          </w:tcPr>
          <w:p w14:paraId="3FC355A4" w14:textId="77777777" w:rsidR="003C0174" w:rsidRPr="00EA4962" w:rsidRDefault="003C0174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</w:pPr>
            <w:r w:rsidRPr="00EA496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  <w:t>1</w:t>
            </w:r>
          </w:p>
        </w:tc>
        <w:tc>
          <w:tcPr>
            <w:tcW w:w="830" w:type="dxa"/>
          </w:tcPr>
          <w:p w14:paraId="43B947C0" w14:textId="77777777" w:rsidR="003C0174" w:rsidRPr="00512BCF" w:rsidRDefault="003C0174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≤4</w:t>
            </w:r>
          </w:p>
        </w:tc>
        <w:tc>
          <w:tcPr>
            <w:tcW w:w="951" w:type="dxa"/>
          </w:tcPr>
          <w:p w14:paraId="36025C0E" w14:textId="77777777" w:rsidR="003C0174" w:rsidRPr="00512BCF" w:rsidRDefault="003C0174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8</w:t>
            </w:r>
          </w:p>
        </w:tc>
        <w:tc>
          <w:tcPr>
            <w:tcW w:w="912" w:type="dxa"/>
          </w:tcPr>
          <w:p w14:paraId="13924D9F" w14:textId="77777777" w:rsidR="003C0174" w:rsidRPr="00512BCF" w:rsidRDefault="003C0174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512B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sym w:font="Symbol" w:char="F0B3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16</w:t>
            </w:r>
          </w:p>
        </w:tc>
        <w:tc>
          <w:tcPr>
            <w:tcW w:w="567" w:type="dxa"/>
          </w:tcPr>
          <w:p w14:paraId="6EB879A4" w14:textId="77777777" w:rsidR="003C0174" w:rsidRPr="00166CFC" w:rsidRDefault="003C0174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</w:pPr>
            <w:r w:rsidRPr="00166CF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  <w:t>1</w:t>
            </w:r>
          </w:p>
        </w:tc>
      </w:tr>
      <w:tr w:rsidR="003C0174" w:rsidRPr="00512BCF" w14:paraId="13BD120C" w14:textId="77777777" w:rsidTr="002D73F7">
        <w:trPr>
          <w:cantSplit/>
        </w:trPr>
        <w:tc>
          <w:tcPr>
            <w:tcW w:w="2480" w:type="dxa"/>
          </w:tcPr>
          <w:p w14:paraId="71ACDF8A" w14:textId="77777777" w:rsidR="003C0174" w:rsidRPr="00512BCF" w:rsidRDefault="003C0174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proofErr w:type="spellStart"/>
            <w:r w:rsidRPr="00512BC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Nalidixic</w:t>
            </w:r>
            <w:proofErr w:type="spellEnd"/>
            <w:r w:rsidRPr="00512BC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512BC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acid</w:t>
            </w:r>
            <w:proofErr w:type="spellEnd"/>
            <w:r w:rsidRPr="00512BC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</w:t>
            </w:r>
          </w:p>
        </w:tc>
        <w:tc>
          <w:tcPr>
            <w:tcW w:w="852" w:type="dxa"/>
          </w:tcPr>
          <w:p w14:paraId="100892B1" w14:textId="77777777" w:rsidR="003C0174" w:rsidRPr="00512BCF" w:rsidRDefault="003C0174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512B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≤16</w:t>
            </w:r>
          </w:p>
        </w:tc>
        <w:tc>
          <w:tcPr>
            <w:tcW w:w="856" w:type="dxa"/>
          </w:tcPr>
          <w:p w14:paraId="33F056F6" w14:textId="77777777" w:rsidR="003C0174" w:rsidRPr="00512BCF" w:rsidRDefault="003C0174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936" w:type="dxa"/>
          </w:tcPr>
          <w:p w14:paraId="2644D9DC" w14:textId="77777777" w:rsidR="003C0174" w:rsidRPr="00512BCF" w:rsidRDefault="003C0174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512B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sym w:font="Symbol" w:char="F0B3"/>
            </w:r>
            <w:r w:rsidRPr="00512B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32</w:t>
            </w:r>
          </w:p>
        </w:tc>
        <w:tc>
          <w:tcPr>
            <w:tcW w:w="475" w:type="dxa"/>
          </w:tcPr>
          <w:p w14:paraId="3A669321" w14:textId="77777777" w:rsidR="003C0174" w:rsidRPr="00EA4962" w:rsidRDefault="003C0174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da-DK"/>
              </w:rPr>
            </w:pPr>
            <w:r w:rsidRPr="00EA496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da-DK"/>
              </w:rPr>
              <w:t>1</w:t>
            </w:r>
          </w:p>
        </w:tc>
        <w:tc>
          <w:tcPr>
            <w:tcW w:w="830" w:type="dxa"/>
          </w:tcPr>
          <w:p w14:paraId="0C273A66" w14:textId="77777777" w:rsidR="003C0174" w:rsidRPr="00512BCF" w:rsidRDefault="003C0174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951" w:type="dxa"/>
          </w:tcPr>
          <w:p w14:paraId="57F813A0" w14:textId="77777777" w:rsidR="003C0174" w:rsidRPr="00512BCF" w:rsidRDefault="003C0174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912" w:type="dxa"/>
          </w:tcPr>
          <w:p w14:paraId="6315C048" w14:textId="77777777" w:rsidR="003C0174" w:rsidRPr="00512BCF" w:rsidRDefault="003C0174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-</w:t>
            </w:r>
          </w:p>
        </w:tc>
        <w:tc>
          <w:tcPr>
            <w:tcW w:w="567" w:type="dxa"/>
          </w:tcPr>
          <w:p w14:paraId="547E7E38" w14:textId="77777777" w:rsidR="003C0174" w:rsidRPr="00166CFC" w:rsidRDefault="003C0174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</w:pPr>
            <w:r w:rsidRPr="00166CF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  <w:t>-</w:t>
            </w:r>
          </w:p>
        </w:tc>
      </w:tr>
      <w:tr w:rsidR="003C0174" w:rsidRPr="00512BCF" w14:paraId="4925F140" w14:textId="77777777" w:rsidTr="002D73F7">
        <w:trPr>
          <w:cantSplit/>
        </w:trPr>
        <w:tc>
          <w:tcPr>
            <w:tcW w:w="2480" w:type="dxa"/>
          </w:tcPr>
          <w:p w14:paraId="576A18D2" w14:textId="77777777" w:rsidR="003C0174" w:rsidRPr="00512BCF" w:rsidRDefault="003C0174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Neomycin</w:t>
            </w:r>
          </w:p>
        </w:tc>
        <w:tc>
          <w:tcPr>
            <w:tcW w:w="852" w:type="dxa"/>
          </w:tcPr>
          <w:p w14:paraId="1C470E8D" w14:textId="77777777" w:rsidR="003C0174" w:rsidRPr="00512BCF" w:rsidRDefault="003C0174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</w:p>
        </w:tc>
        <w:tc>
          <w:tcPr>
            <w:tcW w:w="856" w:type="dxa"/>
          </w:tcPr>
          <w:p w14:paraId="6D05FE07" w14:textId="77777777" w:rsidR="003C0174" w:rsidRPr="00512BCF" w:rsidRDefault="003C0174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</w:p>
        </w:tc>
        <w:tc>
          <w:tcPr>
            <w:tcW w:w="936" w:type="dxa"/>
          </w:tcPr>
          <w:p w14:paraId="19EF4556" w14:textId="77777777" w:rsidR="003C0174" w:rsidRPr="00512BCF" w:rsidRDefault="003C0174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512B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sym w:font="Symbol" w:char="F0B3"/>
            </w:r>
            <w:r w:rsidRPr="00512B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16</w:t>
            </w:r>
          </w:p>
        </w:tc>
        <w:tc>
          <w:tcPr>
            <w:tcW w:w="475" w:type="dxa"/>
          </w:tcPr>
          <w:p w14:paraId="0B43B236" w14:textId="77777777" w:rsidR="003C0174" w:rsidRPr="00EA4962" w:rsidRDefault="003C0174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</w:pPr>
            <w:r w:rsidRPr="00EA496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  <w:t>4</w:t>
            </w:r>
          </w:p>
        </w:tc>
        <w:tc>
          <w:tcPr>
            <w:tcW w:w="830" w:type="dxa"/>
          </w:tcPr>
          <w:p w14:paraId="3F187D69" w14:textId="77777777" w:rsidR="003C0174" w:rsidRPr="00512BCF" w:rsidRDefault="003C0174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-</w:t>
            </w:r>
          </w:p>
        </w:tc>
        <w:tc>
          <w:tcPr>
            <w:tcW w:w="951" w:type="dxa"/>
          </w:tcPr>
          <w:p w14:paraId="298FFD0A" w14:textId="77777777" w:rsidR="003C0174" w:rsidRPr="00512BCF" w:rsidRDefault="003C0174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-</w:t>
            </w:r>
          </w:p>
        </w:tc>
        <w:tc>
          <w:tcPr>
            <w:tcW w:w="912" w:type="dxa"/>
          </w:tcPr>
          <w:p w14:paraId="13EB1E96" w14:textId="77777777" w:rsidR="003C0174" w:rsidRPr="00512BCF" w:rsidRDefault="003C0174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-</w:t>
            </w:r>
          </w:p>
        </w:tc>
        <w:tc>
          <w:tcPr>
            <w:tcW w:w="567" w:type="dxa"/>
          </w:tcPr>
          <w:p w14:paraId="3E010B94" w14:textId="77777777" w:rsidR="003C0174" w:rsidRPr="00166CFC" w:rsidRDefault="003C0174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  <w:t>-</w:t>
            </w:r>
          </w:p>
        </w:tc>
      </w:tr>
      <w:tr w:rsidR="003C0174" w:rsidRPr="00512BCF" w14:paraId="7D4150F0" w14:textId="77777777" w:rsidTr="002D73F7">
        <w:trPr>
          <w:cantSplit/>
        </w:trPr>
        <w:tc>
          <w:tcPr>
            <w:tcW w:w="2480" w:type="dxa"/>
          </w:tcPr>
          <w:p w14:paraId="4FA4FED6" w14:textId="77777777" w:rsidR="003C0174" w:rsidRPr="00512BCF" w:rsidRDefault="003C0174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proofErr w:type="spellStart"/>
            <w:r w:rsidRPr="00512B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Spectinomycin</w:t>
            </w:r>
            <w:proofErr w:type="spellEnd"/>
            <w:r w:rsidRPr="00512B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 xml:space="preserve"> </w:t>
            </w:r>
          </w:p>
        </w:tc>
        <w:tc>
          <w:tcPr>
            <w:tcW w:w="852" w:type="dxa"/>
          </w:tcPr>
          <w:p w14:paraId="07D148BD" w14:textId="77777777" w:rsidR="003C0174" w:rsidRPr="00512BCF" w:rsidRDefault="003C0174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</w:p>
        </w:tc>
        <w:tc>
          <w:tcPr>
            <w:tcW w:w="856" w:type="dxa"/>
          </w:tcPr>
          <w:p w14:paraId="02E02AD8" w14:textId="77777777" w:rsidR="003C0174" w:rsidRPr="00512BCF" w:rsidRDefault="003C0174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</w:p>
        </w:tc>
        <w:tc>
          <w:tcPr>
            <w:tcW w:w="936" w:type="dxa"/>
          </w:tcPr>
          <w:p w14:paraId="6CD84C13" w14:textId="77777777" w:rsidR="003C0174" w:rsidRPr="00512BCF" w:rsidRDefault="003C0174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512B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sym w:font="Symbol" w:char="F0B3"/>
            </w:r>
            <w:r w:rsidRPr="00512B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128</w:t>
            </w:r>
          </w:p>
        </w:tc>
        <w:tc>
          <w:tcPr>
            <w:tcW w:w="475" w:type="dxa"/>
          </w:tcPr>
          <w:p w14:paraId="40EB6A2B" w14:textId="77777777" w:rsidR="003C0174" w:rsidRPr="00EA4962" w:rsidRDefault="003C0174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</w:pPr>
            <w:r w:rsidRPr="00EA496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  <w:t>4</w:t>
            </w:r>
          </w:p>
        </w:tc>
        <w:tc>
          <w:tcPr>
            <w:tcW w:w="830" w:type="dxa"/>
          </w:tcPr>
          <w:p w14:paraId="2254C85E" w14:textId="77777777" w:rsidR="003C0174" w:rsidRPr="00512BCF" w:rsidRDefault="003C0174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</w:p>
        </w:tc>
        <w:tc>
          <w:tcPr>
            <w:tcW w:w="951" w:type="dxa"/>
          </w:tcPr>
          <w:p w14:paraId="29978256" w14:textId="77777777" w:rsidR="003C0174" w:rsidRPr="00512BCF" w:rsidRDefault="003C0174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</w:p>
        </w:tc>
        <w:tc>
          <w:tcPr>
            <w:tcW w:w="912" w:type="dxa"/>
          </w:tcPr>
          <w:p w14:paraId="346FDBF5" w14:textId="77777777" w:rsidR="003C0174" w:rsidRPr="00512BCF" w:rsidRDefault="003C0174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</w:p>
        </w:tc>
        <w:tc>
          <w:tcPr>
            <w:tcW w:w="567" w:type="dxa"/>
          </w:tcPr>
          <w:p w14:paraId="4256211E" w14:textId="77777777" w:rsidR="003C0174" w:rsidRPr="00166CFC" w:rsidRDefault="003C0174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</w:pPr>
          </w:p>
        </w:tc>
      </w:tr>
      <w:tr w:rsidR="003C0174" w:rsidRPr="00512BCF" w14:paraId="6592B875" w14:textId="77777777" w:rsidTr="002D73F7">
        <w:trPr>
          <w:cantSplit/>
        </w:trPr>
        <w:tc>
          <w:tcPr>
            <w:tcW w:w="2480" w:type="dxa"/>
          </w:tcPr>
          <w:p w14:paraId="4DCB0D9C" w14:textId="77777777" w:rsidR="003C0174" w:rsidRPr="00512BCF" w:rsidRDefault="003C0174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512B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 xml:space="preserve">Streptomycin </w:t>
            </w:r>
          </w:p>
        </w:tc>
        <w:tc>
          <w:tcPr>
            <w:tcW w:w="852" w:type="dxa"/>
          </w:tcPr>
          <w:p w14:paraId="01D5EE6B" w14:textId="77777777" w:rsidR="003C0174" w:rsidRPr="00512BCF" w:rsidRDefault="003C0174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</w:p>
        </w:tc>
        <w:tc>
          <w:tcPr>
            <w:tcW w:w="856" w:type="dxa"/>
          </w:tcPr>
          <w:p w14:paraId="0728430F" w14:textId="77777777" w:rsidR="003C0174" w:rsidRPr="00512BCF" w:rsidRDefault="003C0174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</w:p>
        </w:tc>
        <w:tc>
          <w:tcPr>
            <w:tcW w:w="936" w:type="dxa"/>
          </w:tcPr>
          <w:p w14:paraId="2EA1552B" w14:textId="77777777" w:rsidR="003C0174" w:rsidRPr="00512BCF" w:rsidRDefault="003C0174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512B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sym w:font="Symbol" w:char="F0B3"/>
            </w:r>
            <w:r w:rsidRPr="00512B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32</w:t>
            </w:r>
          </w:p>
        </w:tc>
        <w:tc>
          <w:tcPr>
            <w:tcW w:w="475" w:type="dxa"/>
          </w:tcPr>
          <w:p w14:paraId="7E4D1E5C" w14:textId="77777777" w:rsidR="003C0174" w:rsidRPr="00EA4962" w:rsidRDefault="003C0174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</w:pPr>
            <w:r w:rsidRPr="00EA496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  <w:t>4</w:t>
            </w:r>
          </w:p>
        </w:tc>
        <w:tc>
          <w:tcPr>
            <w:tcW w:w="830" w:type="dxa"/>
          </w:tcPr>
          <w:p w14:paraId="6F92B8E0" w14:textId="77777777" w:rsidR="003C0174" w:rsidRPr="00512BCF" w:rsidRDefault="003C0174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</w:p>
        </w:tc>
        <w:tc>
          <w:tcPr>
            <w:tcW w:w="951" w:type="dxa"/>
          </w:tcPr>
          <w:p w14:paraId="6ACB5EEF" w14:textId="77777777" w:rsidR="003C0174" w:rsidRPr="00512BCF" w:rsidRDefault="003C0174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</w:p>
        </w:tc>
        <w:tc>
          <w:tcPr>
            <w:tcW w:w="912" w:type="dxa"/>
          </w:tcPr>
          <w:p w14:paraId="1705F6E1" w14:textId="77777777" w:rsidR="003C0174" w:rsidRPr="00512BCF" w:rsidRDefault="003C0174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</w:p>
        </w:tc>
        <w:tc>
          <w:tcPr>
            <w:tcW w:w="567" w:type="dxa"/>
          </w:tcPr>
          <w:p w14:paraId="5ADCD98C" w14:textId="77777777" w:rsidR="003C0174" w:rsidRPr="00166CFC" w:rsidRDefault="003C0174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</w:pPr>
          </w:p>
        </w:tc>
      </w:tr>
      <w:tr w:rsidR="003C0174" w:rsidRPr="00512BCF" w14:paraId="1010989D" w14:textId="77777777" w:rsidTr="002D73F7">
        <w:trPr>
          <w:cantSplit/>
        </w:trPr>
        <w:tc>
          <w:tcPr>
            <w:tcW w:w="2480" w:type="dxa"/>
          </w:tcPr>
          <w:p w14:paraId="48BB5039" w14:textId="77777777" w:rsidR="003C0174" w:rsidRPr="00512BCF" w:rsidRDefault="003C0174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Sulpha</w:t>
            </w:r>
            <w:r w:rsidRPr="00512B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methoxazole</w:t>
            </w:r>
            <w:proofErr w:type="spellEnd"/>
            <w:r w:rsidRPr="00512B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 xml:space="preserve"> </w:t>
            </w:r>
          </w:p>
        </w:tc>
        <w:tc>
          <w:tcPr>
            <w:tcW w:w="852" w:type="dxa"/>
          </w:tcPr>
          <w:p w14:paraId="55016DE0" w14:textId="77777777" w:rsidR="003C0174" w:rsidRPr="00512BCF" w:rsidRDefault="003C0174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512B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≤256</w:t>
            </w:r>
          </w:p>
        </w:tc>
        <w:tc>
          <w:tcPr>
            <w:tcW w:w="856" w:type="dxa"/>
          </w:tcPr>
          <w:p w14:paraId="32E11C0B" w14:textId="77777777" w:rsidR="003C0174" w:rsidRPr="00512BCF" w:rsidRDefault="003C0174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</w:p>
        </w:tc>
        <w:tc>
          <w:tcPr>
            <w:tcW w:w="936" w:type="dxa"/>
          </w:tcPr>
          <w:p w14:paraId="00FD9A88" w14:textId="77777777" w:rsidR="003C0174" w:rsidRPr="00512BCF" w:rsidRDefault="003C0174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512B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sym w:font="Symbol" w:char="F0B3"/>
            </w:r>
            <w:r w:rsidRPr="00512B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512</w:t>
            </w:r>
          </w:p>
        </w:tc>
        <w:tc>
          <w:tcPr>
            <w:tcW w:w="475" w:type="dxa"/>
          </w:tcPr>
          <w:p w14:paraId="1C1E004A" w14:textId="77777777" w:rsidR="003C0174" w:rsidRPr="00EA4962" w:rsidRDefault="003C0174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</w:pPr>
            <w:r w:rsidRPr="00EA496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  <w:t>1</w:t>
            </w:r>
          </w:p>
        </w:tc>
        <w:tc>
          <w:tcPr>
            <w:tcW w:w="830" w:type="dxa"/>
          </w:tcPr>
          <w:p w14:paraId="45FDE928" w14:textId="77777777" w:rsidR="003C0174" w:rsidRPr="00512BCF" w:rsidRDefault="003C0174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-</w:t>
            </w:r>
          </w:p>
        </w:tc>
        <w:tc>
          <w:tcPr>
            <w:tcW w:w="951" w:type="dxa"/>
          </w:tcPr>
          <w:p w14:paraId="38E67371" w14:textId="77777777" w:rsidR="003C0174" w:rsidRPr="00512BCF" w:rsidRDefault="003C0174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-</w:t>
            </w:r>
          </w:p>
        </w:tc>
        <w:tc>
          <w:tcPr>
            <w:tcW w:w="912" w:type="dxa"/>
          </w:tcPr>
          <w:p w14:paraId="7BE7985A" w14:textId="77777777" w:rsidR="003C0174" w:rsidRPr="00512BCF" w:rsidRDefault="003C0174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-</w:t>
            </w:r>
          </w:p>
        </w:tc>
        <w:tc>
          <w:tcPr>
            <w:tcW w:w="567" w:type="dxa"/>
          </w:tcPr>
          <w:p w14:paraId="7ECCC0E2" w14:textId="77777777" w:rsidR="003C0174" w:rsidRPr="00166CFC" w:rsidRDefault="003C0174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da-DK"/>
              </w:rPr>
            </w:pPr>
            <w:r w:rsidRPr="00166CF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da-DK"/>
              </w:rPr>
              <w:t>-</w:t>
            </w:r>
          </w:p>
        </w:tc>
      </w:tr>
      <w:tr w:rsidR="003C0174" w:rsidRPr="00512BCF" w14:paraId="7AA5A2D6" w14:textId="77777777" w:rsidTr="002D73F7">
        <w:trPr>
          <w:cantSplit/>
        </w:trPr>
        <w:tc>
          <w:tcPr>
            <w:tcW w:w="2480" w:type="dxa"/>
          </w:tcPr>
          <w:p w14:paraId="67BB71E9" w14:textId="77777777" w:rsidR="003C0174" w:rsidRPr="00512BCF" w:rsidRDefault="003C0174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512B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 xml:space="preserve">Tetracycline </w:t>
            </w:r>
          </w:p>
        </w:tc>
        <w:tc>
          <w:tcPr>
            <w:tcW w:w="852" w:type="dxa"/>
          </w:tcPr>
          <w:p w14:paraId="1D0DDE4C" w14:textId="77777777" w:rsidR="003C0174" w:rsidRPr="00512BCF" w:rsidRDefault="003C0174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512B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≤4</w:t>
            </w:r>
          </w:p>
        </w:tc>
        <w:tc>
          <w:tcPr>
            <w:tcW w:w="856" w:type="dxa"/>
          </w:tcPr>
          <w:p w14:paraId="3815DD9B" w14:textId="77777777" w:rsidR="003C0174" w:rsidRPr="00512BCF" w:rsidRDefault="003C0174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512B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8</w:t>
            </w:r>
          </w:p>
        </w:tc>
        <w:tc>
          <w:tcPr>
            <w:tcW w:w="936" w:type="dxa"/>
          </w:tcPr>
          <w:p w14:paraId="39E34E8A" w14:textId="77777777" w:rsidR="003C0174" w:rsidRPr="00512BCF" w:rsidRDefault="003C0174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512B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sym w:font="Symbol" w:char="F0B3"/>
            </w:r>
            <w:r w:rsidRPr="00512B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16</w:t>
            </w:r>
          </w:p>
        </w:tc>
        <w:tc>
          <w:tcPr>
            <w:tcW w:w="475" w:type="dxa"/>
          </w:tcPr>
          <w:p w14:paraId="6048C5B2" w14:textId="77777777" w:rsidR="003C0174" w:rsidRPr="00EA4962" w:rsidRDefault="003C0174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</w:pPr>
            <w:r w:rsidRPr="00EA496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  <w:t>1</w:t>
            </w:r>
          </w:p>
        </w:tc>
        <w:tc>
          <w:tcPr>
            <w:tcW w:w="830" w:type="dxa"/>
          </w:tcPr>
          <w:p w14:paraId="62D51507" w14:textId="77777777" w:rsidR="003C0174" w:rsidRPr="00512BCF" w:rsidRDefault="003C0174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-</w:t>
            </w:r>
          </w:p>
        </w:tc>
        <w:tc>
          <w:tcPr>
            <w:tcW w:w="951" w:type="dxa"/>
          </w:tcPr>
          <w:p w14:paraId="2394A5CE" w14:textId="77777777" w:rsidR="003C0174" w:rsidRPr="00512BCF" w:rsidRDefault="003C0174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-</w:t>
            </w:r>
          </w:p>
        </w:tc>
        <w:tc>
          <w:tcPr>
            <w:tcW w:w="912" w:type="dxa"/>
          </w:tcPr>
          <w:p w14:paraId="18A997C5" w14:textId="77777777" w:rsidR="003C0174" w:rsidRPr="00512BCF" w:rsidRDefault="003C0174" w:rsidP="00987D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-</w:t>
            </w:r>
          </w:p>
        </w:tc>
        <w:tc>
          <w:tcPr>
            <w:tcW w:w="567" w:type="dxa"/>
          </w:tcPr>
          <w:p w14:paraId="3D30226E" w14:textId="77777777" w:rsidR="003C0174" w:rsidRPr="00166CFC" w:rsidRDefault="003C0174" w:rsidP="00987D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</w:pPr>
            <w:r w:rsidRPr="00166CF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  <w:t>-</w:t>
            </w:r>
          </w:p>
        </w:tc>
      </w:tr>
      <w:tr w:rsidR="003C0174" w:rsidRPr="00512BCF" w14:paraId="46E0D6EE" w14:textId="77777777" w:rsidTr="002D73F7">
        <w:trPr>
          <w:cantSplit/>
        </w:trPr>
        <w:tc>
          <w:tcPr>
            <w:tcW w:w="2480" w:type="dxa"/>
            <w:tcBorders>
              <w:bottom w:val="single" w:sz="4" w:space="0" w:color="auto"/>
            </w:tcBorders>
          </w:tcPr>
          <w:p w14:paraId="3F64D385" w14:textId="77777777" w:rsidR="003C0174" w:rsidRPr="00476CE4" w:rsidRDefault="003C0174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476CE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 xml:space="preserve">Trimethoprim </w:t>
            </w:r>
          </w:p>
        </w:tc>
        <w:tc>
          <w:tcPr>
            <w:tcW w:w="852" w:type="dxa"/>
            <w:tcBorders>
              <w:bottom w:val="single" w:sz="4" w:space="0" w:color="auto"/>
            </w:tcBorders>
          </w:tcPr>
          <w:p w14:paraId="1A135ED3" w14:textId="77777777" w:rsidR="003C0174" w:rsidRPr="00476CE4" w:rsidRDefault="003C0174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476CE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≤8</w:t>
            </w: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14:paraId="74297F65" w14:textId="77777777" w:rsidR="003C0174" w:rsidRPr="00476CE4" w:rsidRDefault="003C0174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77092F1D" w14:textId="77777777" w:rsidR="003C0174" w:rsidRPr="00476CE4" w:rsidRDefault="003C0174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476CE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sym w:font="Symbol" w:char="F0B3"/>
            </w:r>
            <w:r w:rsidRPr="00476CE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16</w:t>
            </w:r>
          </w:p>
        </w:tc>
        <w:tc>
          <w:tcPr>
            <w:tcW w:w="475" w:type="dxa"/>
            <w:tcBorders>
              <w:bottom w:val="single" w:sz="4" w:space="0" w:color="auto"/>
            </w:tcBorders>
          </w:tcPr>
          <w:p w14:paraId="36615B41" w14:textId="77777777" w:rsidR="003C0174" w:rsidRPr="00EA4962" w:rsidRDefault="003C0174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</w:pPr>
            <w:r w:rsidRPr="00EA496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  <w:t>1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14:paraId="4FF69FDC" w14:textId="77777777" w:rsidR="003C0174" w:rsidRPr="00512BCF" w:rsidRDefault="003C0174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-</w:t>
            </w:r>
          </w:p>
        </w:tc>
        <w:tc>
          <w:tcPr>
            <w:tcW w:w="951" w:type="dxa"/>
            <w:tcBorders>
              <w:bottom w:val="single" w:sz="4" w:space="0" w:color="auto"/>
            </w:tcBorders>
          </w:tcPr>
          <w:p w14:paraId="435F8D31" w14:textId="77777777" w:rsidR="003C0174" w:rsidRPr="00512BCF" w:rsidRDefault="003C0174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-</w:t>
            </w: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14:paraId="43B87B93" w14:textId="77777777" w:rsidR="003C0174" w:rsidRPr="00512BCF" w:rsidRDefault="003C0174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7698A06" w14:textId="77777777" w:rsidR="003C0174" w:rsidRPr="00166CFC" w:rsidRDefault="003C0174" w:rsidP="00EA49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</w:pPr>
            <w:r w:rsidRPr="00166CF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  <w:t>-</w:t>
            </w:r>
          </w:p>
        </w:tc>
      </w:tr>
    </w:tbl>
    <w:p w14:paraId="3AA23EA1" w14:textId="77777777" w:rsidR="00421E8E" w:rsidRDefault="00421E8E" w:rsidP="009F2FC9">
      <w:pPr>
        <w:rPr>
          <w:b/>
          <w:lang w:val="en-US"/>
        </w:rPr>
      </w:pPr>
    </w:p>
    <w:p w14:paraId="7D497BFA" w14:textId="77777777" w:rsidR="009F2FC9" w:rsidRPr="009F2FC9" w:rsidRDefault="009F2FC9" w:rsidP="00734A87">
      <w:pPr>
        <w:spacing w:after="0"/>
        <w:rPr>
          <w:b/>
          <w:lang w:val="en-US"/>
        </w:rPr>
      </w:pPr>
      <w:r w:rsidRPr="009F2FC9">
        <w:rPr>
          <w:b/>
          <w:lang w:val="en-US"/>
        </w:rPr>
        <w:t>B</w:t>
      </w:r>
    </w:p>
    <w:tbl>
      <w:tblPr>
        <w:tblpPr w:leftFromText="180" w:rightFromText="180" w:vertAnchor="text" w:tblpY="1"/>
        <w:tblOverlap w:val="never"/>
        <w:tblW w:w="8673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430"/>
        <w:gridCol w:w="901"/>
        <w:gridCol w:w="942"/>
        <w:gridCol w:w="759"/>
        <w:gridCol w:w="567"/>
        <w:gridCol w:w="967"/>
        <w:gridCol w:w="952"/>
        <w:gridCol w:w="755"/>
        <w:gridCol w:w="400"/>
      </w:tblGrid>
      <w:tr w:rsidR="00560FA5" w:rsidRPr="003C0174" w14:paraId="5935477D" w14:textId="77777777" w:rsidTr="002D73F7">
        <w:trPr>
          <w:cantSplit/>
        </w:trPr>
        <w:tc>
          <w:tcPr>
            <w:tcW w:w="2430" w:type="dxa"/>
            <w:vMerge w:val="restart"/>
            <w:tcBorders>
              <w:top w:val="single" w:sz="4" w:space="0" w:color="auto"/>
            </w:tcBorders>
          </w:tcPr>
          <w:p w14:paraId="07262FB1" w14:textId="77777777" w:rsidR="00734A87" w:rsidRPr="00512BCF" w:rsidRDefault="00734A87" w:rsidP="00AB6A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Antimicrobial</w:t>
            </w:r>
          </w:p>
        </w:tc>
        <w:tc>
          <w:tcPr>
            <w:tcW w:w="260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F00552B" w14:textId="77777777" w:rsidR="00734A87" w:rsidRPr="00512BCF" w:rsidRDefault="00734A87" w:rsidP="0073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da-DK"/>
              </w:rPr>
              <w:t xml:space="preserve">Staphylococcus </w:t>
            </w:r>
            <w:r w:rsidRPr="00DF7DC0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da-DK"/>
              </w:rPr>
              <w:t>spp</w:t>
            </w: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da-DK"/>
              </w:rPr>
              <w:t>.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  <w:vAlign w:val="bottom"/>
          </w:tcPr>
          <w:p w14:paraId="2AD0317B" w14:textId="221BCFEF" w:rsidR="00734A87" w:rsidRPr="000A6922" w:rsidRDefault="00734A87" w:rsidP="002D73F7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da-DK"/>
              </w:rPr>
            </w:pPr>
            <w:r w:rsidRPr="002D73F7">
              <w:rPr>
                <w:rFonts w:ascii="Times New Roman" w:eastAsia="Times New Roman" w:hAnsi="Times New Roman" w:cs="Times New Roman"/>
                <w:iCs/>
                <w:sz w:val="18"/>
                <w:szCs w:val="24"/>
                <w:lang w:val="en-GB" w:eastAsia="da-DK"/>
              </w:rPr>
              <w:t>Ref</w:t>
            </w:r>
          </w:p>
        </w:tc>
        <w:tc>
          <w:tcPr>
            <w:tcW w:w="267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00713E1" w14:textId="77777777" w:rsidR="00734A87" w:rsidRPr="00512BCF" w:rsidRDefault="00734A87" w:rsidP="00734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da-DK"/>
              </w:rPr>
              <w:t xml:space="preserve">Streptococcus </w:t>
            </w:r>
            <w:r w:rsidRPr="00DF7DC0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da-DK"/>
              </w:rPr>
              <w:t>spp</w:t>
            </w: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da-DK"/>
              </w:rPr>
              <w:t>.</w:t>
            </w:r>
          </w:p>
        </w:tc>
        <w:tc>
          <w:tcPr>
            <w:tcW w:w="400" w:type="dxa"/>
            <w:vMerge w:val="restart"/>
            <w:tcBorders>
              <w:top w:val="single" w:sz="4" w:space="0" w:color="auto"/>
            </w:tcBorders>
            <w:vAlign w:val="bottom"/>
          </w:tcPr>
          <w:p w14:paraId="7A924A32" w14:textId="2004D93F" w:rsidR="00734A87" w:rsidRPr="00734A87" w:rsidRDefault="00734A87" w:rsidP="002D73F7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da-DK"/>
              </w:rPr>
            </w:pPr>
            <w:r w:rsidRPr="002D73F7">
              <w:rPr>
                <w:rFonts w:ascii="Times New Roman" w:eastAsia="Times New Roman" w:hAnsi="Times New Roman" w:cs="Times New Roman"/>
                <w:iCs/>
                <w:sz w:val="18"/>
                <w:szCs w:val="24"/>
                <w:lang w:val="en-GB" w:eastAsia="da-DK"/>
              </w:rPr>
              <w:t>Ref</w:t>
            </w:r>
          </w:p>
        </w:tc>
      </w:tr>
      <w:tr w:rsidR="00560FA5" w:rsidRPr="00DF7DC0" w14:paraId="6A8E6646" w14:textId="77777777" w:rsidTr="002D73F7">
        <w:trPr>
          <w:cantSplit/>
        </w:trPr>
        <w:tc>
          <w:tcPr>
            <w:tcW w:w="2430" w:type="dxa"/>
            <w:vMerge/>
            <w:tcBorders>
              <w:bottom w:val="single" w:sz="4" w:space="0" w:color="auto"/>
            </w:tcBorders>
          </w:tcPr>
          <w:p w14:paraId="6C0472D4" w14:textId="77777777" w:rsidR="00734A87" w:rsidRPr="00512BCF" w:rsidRDefault="00734A87" w:rsidP="00AB6A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</w:tcPr>
          <w:p w14:paraId="01B628DA" w14:textId="77777777" w:rsidR="00734A87" w:rsidRPr="00512BCF" w:rsidRDefault="00734A87" w:rsidP="00AB6A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512B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S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</w:tcPr>
          <w:p w14:paraId="4449F429" w14:textId="77777777" w:rsidR="00734A87" w:rsidRPr="00512BCF" w:rsidRDefault="00734A87" w:rsidP="00AB6A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512B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I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</w:tcPr>
          <w:p w14:paraId="64288EE1" w14:textId="77777777" w:rsidR="00734A87" w:rsidRPr="00512BCF" w:rsidRDefault="00734A87" w:rsidP="00AB6A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512B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R</w:t>
            </w: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02FE313F" w14:textId="77777777" w:rsidR="00734A87" w:rsidRPr="00512BCF" w:rsidRDefault="00734A87" w:rsidP="00AB6A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</w:tcPr>
          <w:p w14:paraId="6CB3F9C1" w14:textId="77777777" w:rsidR="00734A87" w:rsidRPr="00512BCF" w:rsidRDefault="00734A87" w:rsidP="00AB6A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512B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S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</w:tcPr>
          <w:p w14:paraId="4F813FF9" w14:textId="77777777" w:rsidR="00734A87" w:rsidRPr="00512BCF" w:rsidRDefault="00734A87" w:rsidP="00AB6A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512B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I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</w:tcPr>
          <w:p w14:paraId="2C8022BA" w14:textId="77777777" w:rsidR="00734A87" w:rsidRPr="00512BCF" w:rsidRDefault="00734A87" w:rsidP="00AB6A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512B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R</w:t>
            </w:r>
          </w:p>
        </w:tc>
        <w:tc>
          <w:tcPr>
            <w:tcW w:w="400" w:type="dxa"/>
            <w:vMerge/>
            <w:tcBorders>
              <w:bottom w:val="single" w:sz="4" w:space="0" w:color="auto"/>
            </w:tcBorders>
          </w:tcPr>
          <w:p w14:paraId="4AC1094B" w14:textId="77777777" w:rsidR="00734A87" w:rsidRPr="00512BCF" w:rsidRDefault="00734A87" w:rsidP="00AB6A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</w:p>
        </w:tc>
      </w:tr>
      <w:tr w:rsidR="00560FA5" w:rsidRPr="00512BCF" w14:paraId="37D6E7B2" w14:textId="77777777" w:rsidTr="002D73F7">
        <w:trPr>
          <w:cantSplit/>
        </w:trPr>
        <w:tc>
          <w:tcPr>
            <w:tcW w:w="2430" w:type="dxa"/>
            <w:tcBorders>
              <w:top w:val="single" w:sz="4" w:space="0" w:color="auto"/>
            </w:tcBorders>
          </w:tcPr>
          <w:p w14:paraId="73F67813" w14:textId="77777777" w:rsidR="003C0174" w:rsidRPr="00512BCF" w:rsidRDefault="003C0174" w:rsidP="00AB6A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Cefoxitin</w:t>
            </w:r>
            <w:proofErr w:type="spellEnd"/>
            <w:r w:rsidRPr="00512B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 xml:space="preserve"> </w:t>
            </w:r>
          </w:p>
        </w:tc>
        <w:tc>
          <w:tcPr>
            <w:tcW w:w="901" w:type="dxa"/>
            <w:tcBorders>
              <w:top w:val="single" w:sz="4" w:space="0" w:color="auto"/>
            </w:tcBorders>
          </w:tcPr>
          <w:p w14:paraId="51695947" w14:textId="77777777" w:rsidR="003C0174" w:rsidRPr="00512BCF" w:rsidRDefault="003C0174" w:rsidP="00AB6A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≤4</w:t>
            </w:r>
          </w:p>
        </w:tc>
        <w:tc>
          <w:tcPr>
            <w:tcW w:w="942" w:type="dxa"/>
            <w:tcBorders>
              <w:top w:val="single" w:sz="4" w:space="0" w:color="auto"/>
            </w:tcBorders>
          </w:tcPr>
          <w:p w14:paraId="5192D3AE" w14:textId="77777777" w:rsidR="003C0174" w:rsidRPr="00512BCF" w:rsidRDefault="003C0174" w:rsidP="00AB6A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</w:p>
        </w:tc>
        <w:tc>
          <w:tcPr>
            <w:tcW w:w="759" w:type="dxa"/>
            <w:tcBorders>
              <w:top w:val="single" w:sz="4" w:space="0" w:color="auto"/>
            </w:tcBorders>
          </w:tcPr>
          <w:p w14:paraId="08CFA0B7" w14:textId="77777777" w:rsidR="003C0174" w:rsidRPr="00512BCF" w:rsidRDefault="003C0174" w:rsidP="00AB6A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512B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sym w:font="Symbol" w:char="F0B3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055528A" w14:textId="77777777" w:rsidR="003C0174" w:rsidRPr="00B434A9" w:rsidRDefault="003C0174" w:rsidP="00AB6A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  <w:t>1*</w:t>
            </w:r>
          </w:p>
        </w:tc>
        <w:tc>
          <w:tcPr>
            <w:tcW w:w="967" w:type="dxa"/>
            <w:tcBorders>
              <w:top w:val="single" w:sz="4" w:space="0" w:color="auto"/>
            </w:tcBorders>
          </w:tcPr>
          <w:p w14:paraId="044C4B9B" w14:textId="77777777" w:rsidR="003C0174" w:rsidRPr="00512BCF" w:rsidRDefault="003C0174" w:rsidP="00AB6A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</w:p>
        </w:tc>
        <w:tc>
          <w:tcPr>
            <w:tcW w:w="952" w:type="dxa"/>
            <w:tcBorders>
              <w:top w:val="single" w:sz="4" w:space="0" w:color="auto"/>
            </w:tcBorders>
          </w:tcPr>
          <w:p w14:paraId="7DFD3A1E" w14:textId="77777777" w:rsidR="003C0174" w:rsidRPr="00512BCF" w:rsidRDefault="003C0174" w:rsidP="00AB6A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</w:p>
        </w:tc>
        <w:tc>
          <w:tcPr>
            <w:tcW w:w="755" w:type="dxa"/>
            <w:tcBorders>
              <w:top w:val="single" w:sz="4" w:space="0" w:color="auto"/>
            </w:tcBorders>
          </w:tcPr>
          <w:p w14:paraId="76AB95AB" w14:textId="77777777" w:rsidR="003C0174" w:rsidRPr="00512BCF" w:rsidRDefault="003C0174" w:rsidP="00AB6A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</w:p>
        </w:tc>
        <w:tc>
          <w:tcPr>
            <w:tcW w:w="400" w:type="dxa"/>
            <w:tcBorders>
              <w:top w:val="single" w:sz="4" w:space="0" w:color="auto"/>
            </w:tcBorders>
          </w:tcPr>
          <w:p w14:paraId="2F99BC3B" w14:textId="77777777" w:rsidR="003C0174" w:rsidRPr="00B434A9" w:rsidRDefault="003C0174" w:rsidP="00AB6A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</w:pPr>
          </w:p>
        </w:tc>
      </w:tr>
      <w:tr w:rsidR="00560FA5" w:rsidRPr="00512BCF" w14:paraId="28067CC8" w14:textId="77777777" w:rsidTr="002D73F7">
        <w:trPr>
          <w:cantSplit/>
        </w:trPr>
        <w:tc>
          <w:tcPr>
            <w:tcW w:w="2430" w:type="dxa"/>
          </w:tcPr>
          <w:p w14:paraId="4A835D59" w14:textId="77777777" w:rsidR="003C0174" w:rsidRPr="00512BCF" w:rsidRDefault="003C0174" w:rsidP="00AB6A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512B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 xml:space="preserve">Chloramphenicol </w:t>
            </w:r>
          </w:p>
        </w:tc>
        <w:tc>
          <w:tcPr>
            <w:tcW w:w="901" w:type="dxa"/>
          </w:tcPr>
          <w:p w14:paraId="2CA0F653" w14:textId="77777777" w:rsidR="003C0174" w:rsidRPr="00512BCF" w:rsidRDefault="003C0174" w:rsidP="00AB6A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512B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≤8</w:t>
            </w:r>
          </w:p>
        </w:tc>
        <w:tc>
          <w:tcPr>
            <w:tcW w:w="942" w:type="dxa"/>
          </w:tcPr>
          <w:p w14:paraId="3616A392" w14:textId="77777777" w:rsidR="003C0174" w:rsidRPr="00512BCF" w:rsidRDefault="003C0174" w:rsidP="00AB6A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512B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16</w:t>
            </w:r>
          </w:p>
        </w:tc>
        <w:tc>
          <w:tcPr>
            <w:tcW w:w="759" w:type="dxa"/>
          </w:tcPr>
          <w:p w14:paraId="1D8DF494" w14:textId="77777777" w:rsidR="003C0174" w:rsidRPr="00512BCF" w:rsidRDefault="003C0174" w:rsidP="00AB6A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512B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sym w:font="Symbol" w:char="F0B3"/>
            </w:r>
            <w:r w:rsidRPr="00512B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32</w:t>
            </w:r>
          </w:p>
        </w:tc>
        <w:tc>
          <w:tcPr>
            <w:tcW w:w="567" w:type="dxa"/>
          </w:tcPr>
          <w:p w14:paraId="69EC91C1" w14:textId="77777777" w:rsidR="003C0174" w:rsidRPr="00512BCF" w:rsidRDefault="003C0174" w:rsidP="00AB6A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  <w:t>1</w:t>
            </w:r>
          </w:p>
        </w:tc>
        <w:tc>
          <w:tcPr>
            <w:tcW w:w="967" w:type="dxa"/>
          </w:tcPr>
          <w:p w14:paraId="33A07799" w14:textId="77777777" w:rsidR="003C0174" w:rsidRPr="00512BCF" w:rsidRDefault="003C0174" w:rsidP="00AB6A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512B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≤4</w:t>
            </w:r>
          </w:p>
        </w:tc>
        <w:tc>
          <w:tcPr>
            <w:tcW w:w="952" w:type="dxa"/>
          </w:tcPr>
          <w:p w14:paraId="2E19044C" w14:textId="77777777" w:rsidR="003C0174" w:rsidRPr="00512BCF" w:rsidRDefault="003C0174" w:rsidP="00AB6A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512B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8</w:t>
            </w:r>
          </w:p>
        </w:tc>
        <w:tc>
          <w:tcPr>
            <w:tcW w:w="755" w:type="dxa"/>
          </w:tcPr>
          <w:p w14:paraId="10C697AD" w14:textId="77777777" w:rsidR="003C0174" w:rsidRPr="00512BCF" w:rsidRDefault="003C0174" w:rsidP="00AB6A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512B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sym w:font="Symbol" w:char="F0B3"/>
            </w:r>
            <w:r w:rsidRPr="00512B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16</w:t>
            </w:r>
          </w:p>
        </w:tc>
        <w:tc>
          <w:tcPr>
            <w:tcW w:w="400" w:type="dxa"/>
          </w:tcPr>
          <w:p w14:paraId="2DB586F0" w14:textId="77777777" w:rsidR="003C0174" w:rsidRPr="00B434A9" w:rsidRDefault="003C0174" w:rsidP="00AB6A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</w:pPr>
            <w:r w:rsidRPr="00B434A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  <w:t>1</w:t>
            </w:r>
          </w:p>
        </w:tc>
      </w:tr>
      <w:tr w:rsidR="00560FA5" w:rsidRPr="00512BCF" w14:paraId="4A7713D2" w14:textId="77777777" w:rsidTr="002D73F7">
        <w:trPr>
          <w:cantSplit/>
        </w:trPr>
        <w:tc>
          <w:tcPr>
            <w:tcW w:w="2430" w:type="dxa"/>
          </w:tcPr>
          <w:p w14:paraId="1BEDC519" w14:textId="77777777" w:rsidR="003C0174" w:rsidRPr="00512BCF" w:rsidRDefault="003C0174" w:rsidP="00AB6A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512B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 xml:space="preserve">Ciprofloxacin </w:t>
            </w:r>
          </w:p>
        </w:tc>
        <w:tc>
          <w:tcPr>
            <w:tcW w:w="901" w:type="dxa"/>
          </w:tcPr>
          <w:p w14:paraId="0BAF0BA7" w14:textId="77777777" w:rsidR="003C0174" w:rsidRPr="00512BCF" w:rsidRDefault="003C0174" w:rsidP="00AB6A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≤1</w:t>
            </w:r>
          </w:p>
        </w:tc>
        <w:tc>
          <w:tcPr>
            <w:tcW w:w="942" w:type="dxa"/>
          </w:tcPr>
          <w:p w14:paraId="555EC8A7" w14:textId="77777777" w:rsidR="003C0174" w:rsidRPr="00512BCF" w:rsidRDefault="003C0174" w:rsidP="00AB6A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2</w:t>
            </w:r>
          </w:p>
        </w:tc>
        <w:tc>
          <w:tcPr>
            <w:tcW w:w="759" w:type="dxa"/>
          </w:tcPr>
          <w:p w14:paraId="30449758" w14:textId="77777777" w:rsidR="003C0174" w:rsidRPr="00512BCF" w:rsidRDefault="003C0174" w:rsidP="00AB6A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512B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sym w:font="Symbol" w:char="F0B3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4</w:t>
            </w:r>
          </w:p>
        </w:tc>
        <w:tc>
          <w:tcPr>
            <w:tcW w:w="567" w:type="dxa"/>
          </w:tcPr>
          <w:p w14:paraId="526EDB4B" w14:textId="77777777" w:rsidR="003C0174" w:rsidRDefault="003C0174" w:rsidP="00AB6A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  <w:t>1</w:t>
            </w:r>
          </w:p>
        </w:tc>
        <w:tc>
          <w:tcPr>
            <w:tcW w:w="967" w:type="dxa"/>
          </w:tcPr>
          <w:p w14:paraId="01DF9B4D" w14:textId="77777777" w:rsidR="003C0174" w:rsidRPr="00512BCF" w:rsidRDefault="003C0174" w:rsidP="00AB6A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</w:p>
        </w:tc>
        <w:tc>
          <w:tcPr>
            <w:tcW w:w="952" w:type="dxa"/>
          </w:tcPr>
          <w:p w14:paraId="7A557E49" w14:textId="77777777" w:rsidR="003C0174" w:rsidRPr="00512BCF" w:rsidRDefault="003C0174" w:rsidP="00AB6A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</w:p>
        </w:tc>
        <w:tc>
          <w:tcPr>
            <w:tcW w:w="755" w:type="dxa"/>
          </w:tcPr>
          <w:p w14:paraId="3CDAA1E5" w14:textId="77777777" w:rsidR="003C0174" w:rsidRPr="00512BCF" w:rsidRDefault="003C0174" w:rsidP="00AB6A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512B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sym w:font="Symbol" w:char="F0B3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4</w:t>
            </w:r>
          </w:p>
        </w:tc>
        <w:tc>
          <w:tcPr>
            <w:tcW w:w="400" w:type="dxa"/>
          </w:tcPr>
          <w:p w14:paraId="2A81A3D6" w14:textId="77777777" w:rsidR="003C0174" w:rsidRPr="00B434A9" w:rsidRDefault="003C0174" w:rsidP="00AB6A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</w:pPr>
            <w:r w:rsidRPr="00B434A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  <w:t>4</w:t>
            </w:r>
          </w:p>
        </w:tc>
      </w:tr>
      <w:tr w:rsidR="00560FA5" w:rsidRPr="00512BCF" w14:paraId="5E486ABD" w14:textId="77777777" w:rsidTr="002D73F7">
        <w:trPr>
          <w:cantSplit/>
        </w:trPr>
        <w:tc>
          <w:tcPr>
            <w:tcW w:w="2430" w:type="dxa"/>
          </w:tcPr>
          <w:p w14:paraId="55403947" w14:textId="77777777" w:rsidR="003C0174" w:rsidRPr="00512BCF" w:rsidRDefault="003C0174" w:rsidP="00AB6A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512B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Erythromyci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 xml:space="preserve"> </w:t>
            </w:r>
          </w:p>
        </w:tc>
        <w:tc>
          <w:tcPr>
            <w:tcW w:w="901" w:type="dxa"/>
          </w:tcPr>
          <w:p w14:paraId="1BE23867" w14:textId="77777777" w:rsidR="003C0174" w:rsidRPr="00512BCF" w:rsidRDefault="003C0174" w:rsidP="00AB6A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≤0.5</w:t>
            </w:r>
          </w:p>
        </w:tc>
        <w:tc>
          <w:tcPr>
            <w:tcW w:w="942" w:type="dxa"/>
          </w:tcPr>
          <w:p w14:paraId="509A9891" w14:textId="77777777" w:rsidR="003C0174" w:rsidRPr="00512BCF" w:rsidRDefault="003C0174" w:rsidP="00AB6A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1-4</w:t>
            </w:r>
          </w:p>
        </w:tc>
        <w:tc>
          <w:tcPr>
            <w:tcW w:w="759" w:type="dxa"/>
          </w:tcPr>
          <w:p w14:paraId="55DBC1A6" w14:textId="77777777" w:rsidR="003C0174" w:rsidRPr="00512BCF" w:rsidRDefault="003C0174" w:rsidP="00AB6A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512B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sym w:font="Symbol" w:char="F0B3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8</w:t>
            </w:r>
          </w:p>
        </w:tc>
        <w:tc>
          <w:tcPr>
            <w:tcW w:w="567" w:type="dxa"/>
          </w:tcPr>
          <w:p w14:paraId="6AA0E860" w14:textId="77777777" w:rsidR="003C0174" w:rsidRDefault="003C0174" w:rsidP="00AB6A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  <w:t>1</w:t>
            </w:r>
          </w:p>
        </w:tc>
        <w:tc>
          <w:tcPr>
            <w:tcW w:w="967" w:type="dxa"/>
          </w:tcPr>
          <w:p w14:paraId="39FF9A5E" w14:textId="77777777" w:rsidR="003C0174" w:rsidRPr="00512BCF" w:rsidRDefault="003C0174" w:rsidP="00AB6A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512B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≤0.25</w:t>
            </w:r>
          </w:p>
        </w:tc>
        <w:tc>
          <w:tcPr>
            <w:tcW w:w="952" w:type="dxa"/>
          </w:tcPr>
          <w:p w14:paraId="1DD1ECC8" w14:textId="77777777" w:rsidR="003C0174" w:rsidRPr="00512BCF" w:rsidRDefault="003C0174" w:rsidP="00AB6A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512B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0.5</w:t>
            </w:r>
          </w:p>
        </w:tc>
        <w:tc>
          <w:tcPr>
            <w:tcW w:w="755" w:type="dxa"/>
          </w:tcPr>
          <w:p w14:paraId="197565F6" w14:textId="77777777" w:rsidR="003C0174" w:rsidRPr="00512BCF" w:rsidRDefault="003C0174" w:rsidP="00AB6A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512B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sym w:font="Symbol" w:char="F0B3"/>
            </w:r>
            <w:r w:rsidRPr="00512B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1</w:t>
            </w:r>
          </w:p>
        </w:tc>
        <w:tc>
          <w:tcPr>
            <w:tcW w:w="400" w:type="dxa"/>
          </w:tcPr>
          <w:p w14:paraId="47D555C6" w14:textId="77777777" w:rsidR="003C0174" w:rsidRPr="00B434A9" w:rsidRDefault="003C0174" w:rsidP="00AB6A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</w:pPr>
            <w:r w:rsidRPr="00B434A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  <w:t>1</w:t>
            </w:r>
          </w:p>
        </w:tc>
      </w:tr>
      <w:tr w:rsidR="00560FA5" w:rsidRPr="00512BCF" w14:paraId="377BDE0A" w14:textId="77777777" w:rsidTr="002D73F7">
        <w:trPr>
          <w:cantSplit/>
        </w:trPr>
        <w:tc>
          <w:tcPr>
            <w:tcW w:w="2430" w:type="dxa"/>
          </w:tcPr>
          <w:p w14:paraId="1B33BE63" w14:textId="77777777" w:rsidR="003C0174" w:rsidRPr="00512BCF" w:rsidRDefault="003C0174" w:rsidP="00AB6A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proofErr w:type="spellStart"/>
            <w:r w:rsidRPr="00512B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Florfenicol</w:t>
            </w:r>
            <w:proofErr w:type="spellEnd"/>
            <w:r w:rsidRPr="00512B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 xml:space="preserve"> </w:t>
            </w:r>
          </w:p>
        </w:tc>
        <w:tc>
          <w:tcPr>
            <w:tcW w:w="901" w:type="dxa"/>
          </w:tcPr>
          <w:p w14:paraId="2B1B9AC2" w14:textId="77777777" w:rsidR="003C0174" w:rsidRPr="00512BCF" w:rsidRDefault="003C0174" w:rsidP="00AB6A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</w:p>
        </w:tc>
        <w:tc>
          <w:tcPr>
            <w:tcW w:w="942" w:type="dxa"/>
          </w:tcPr>
          <w:p w14:paraId="5D0CC031" w14:textId="77777777" w:rsidR="003C0174" w:rsidRPr="00512BCF" w:rsidRDefault="003C0174" w:rsidP="00AB6A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</w:p>
        </w:tc>
        <w:tc>
          <w:tcPr>
            <w:tcW w:w="759" w:type="dxa"/>
          </w:tcPr>
          <w:p w14:paraId="4D360F16" w14:textId="77777777" w:rsidR="003C0174" w:rsidRPr="00512BCF" w:rsidRDefault="003C0174" w:rsidP="00AB6A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512B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sym w:font="Symbol" w:char="F0B3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32</w:t>
            </w:r>
          </w:p>
        </w:tc>
        <w:tc>
          <w:tcPr>
            <w:tcW w:w="567" w:type="dxa"/>
          </w:tcPr>
          <w:p w14:paraId="2DED9F6D" w14:textId="77777777" w:rsidR="003C0174" w:rsidRDefault="003C0174" w:rsidP="00AB6A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  <w:t>4*</w:t>
            </w:r>
          </w:p>
        </w:tc>
        <w:tc>
          <w:tcPr>
            <w:tcW w:w="967" w:type="dxa"/>
          </w:tcPr>
          <w:p w14:paraId="1009E9AC" w14:textId="77777777" w:rsidR="003C0174" w:rsidRPr="00512BCF" w:rsidRDefault="003C0174" w:rsidP="00AB6A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≤2</w:t>
            </w:r>
          </w:p>
        </w:tc>
        <w:tc>
          <w:tcPr>
            <w:tcW w:w="952" w:type="dxa"/>
          </w:tcPr>
          <w:p w14:paraId="6756337D" w14:textId="77777777" w:rsidR="003C0174" w:rsidRPr="00512BCF" w:rsidRDefault="003C0174" w:rsidP="00AB6A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4</w:t>
            </w:r>
          </w:p>
        </w:tc>
        <w:tc>
          <w:tcPr>
            <w:tcW w:w="755" w:type="dxa"/>
          </w:tcPr>
          <w:p w14:paraId="7102319A" w14:textId="77777777" w:rsidR="003C0174" w:rsidRPr="00512BCF" w:rsidRDefault="003C0174" w:rsidP="00AB6A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512B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sym w:font="Symbol" w:char="F0B3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8</w:t>
            </w:r>
          </w:p>
        </w:tc>
        <w:tc>
          <w:tcPr>
            <w:tcW w:w="400" w:type="dxa"/>
          </w:tcPr>
          <w:p w14:paraId="7C35D010" w14:textId="77777777" w:rsidR="003C0174" w:rsidRPr="00B434A9" w:rsidRDefault="003C0174" w:rsidP="00AB6A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</w:pPr>
            <w:r w:rsidRPr="00B434A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  <w:t>2b</w:t>
            </w:r>
          </w:p>
        </w:tc>
      </w:tr>
      <w:tr w:rsidR="00560FA5" w:rsidRPr="0086162D" w14:paraId="5B0D88FC" w14:textId="77777777" w:rsidTr="002D73F7">
        <w:trPr>
          <w:cantSplit/>
        </w:trPr>
        <w:tc>
          <w:tcPr>
            <w:tcW w:w="2430" w:type="dxa"/>
          </w:tcPr>
          <w:p w14:paraId="2601F296" w14:textId="77777777" w:rsidR="003C0174" w:rsidRPr="00B4397F" w:rsidRDefault="003C0174" w:rsidP="00AB6A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</w:pPr>
            <w:proofErr w:type="spellStart"/>
            <w:r w:rsidRPr="00512BC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Gentamicin</w:t>
            </w:r>
            <w:proofErr w:type="spellEnd"/>
            <w:r w:rsidRPr="00512BC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</w:t>
            </w:r>
          </w:p>
        </w:tc>
        <w:tc>
          <w:tcPr>
            <w:tcW w:w="901" w:type="dxa"/>
          </w:tcPr>
          <w:p w14:paraId="33C42CE0" w14:textId="77777777" w:rsidR="003C0174" w:rsidRPr="0086162D" w:rsidRDefault="003C0174" w:rsidP="00AB6A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≤4</w:t>
            </w:r>
          </w:p>
        </w:tc>
        <w:tc>
          <w:tcPr>
            <w:tcW w:w="942" w:type="dxa"/>
          </w:tcPr>
          <w:p w14:paraId="07FA52B0" w14:textId="77777777" w:rsidR="003C0174" w:rsidRPr="00512BCF" w:rsidRDefault="003C0174" w:rsidP="00AB6A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8</w:t>
            </w:r>
          </w:p>
        </w:tc>
        <w:tc>
          <w:tcPr>
            <w:tcW w:w="759" w:type="dxa"/>
          </w:tcPr>
          <w:p w14:paraId="2942DE17" w14:textId="77777777" w:rsidR="003C0174" w:rsidRPr="00512BCF" w:rsidRDefault="003C0174" w:rsidP="00AB6A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512B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sym w:font="Symbol" w:char="F0B3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16</w:t>
            </w:r>
          </w:p>
        </w:tc>
        <w:tc>
          <w:tcPr>
            <w:tcW w:w="567" w:type="dxa"/>
          </w:tcPr>
          <w:p w14:paraId="054EDC05" w14:textId="77777777" w:rsidR="003C0174" w:rsidRDefault="003C0174" w:rsidP="00AB6A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  <w:t>1</w:t>
            </w:r>
          </w:p>
        </w:tc>
        <w:tc>
          <w:tcPr>
            <w:tcW w:w="967" w:type="dxa"/>
          </w:tcPr>
          <w:p w14:paraId="3D5B601E" w14:textId="77777777" w:rsidR="003C0174" w:rsidRPr="00512BCF" w:rsidRDefault="003C0174" w:rsidP="00AB6A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NA</w:t>
            </w:r>
          </w:p>
        </w:tc>
        <w:tc>
          <w:tcPr>
            <w:tcW w:w="952" w:type="dxa"/>
          </w:tcPr>
          <w:p w14:paraId="7583307E" w14:textId="77777777" w:rsidR="003C0174" w:rsidRPr="00512BCF" w:rsidRDefault="003C0174" w:rsidP="00AB6A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NA</w:t>
            </w:r>
          </w:p>
        </w:tc>
        <w:tc>
          <w:tcPr>
            <w:tcW w:w="755" w:type="dxa"/>
          </w:tcPr>
          <w:p w14:paraId="44E84A8F" w14:textId="77777777" w:rsidR="003C0174" w:rsidRPr="00512BCF" w:rsidRDefault="003C0174" w:rsidP="00AB6A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NA</w:t>
            </w:r>
          </w:p>
        </w:tc>
        <w:tc>
          <w:tcPr>
            <w:tcW w:w="400" w:type="dxa"/>
          </w:tcPr>
          <w:p w14:paraId="1E81224C" w14:textId="77777777" w:rsidR="003C0174" w:rsidRPr="00B434A9" w:rsidRDefault="003C0174" w:rsidP="00AB6A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</w:pPr>
            <w:r w:rsidRPr="00B434A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  <w:t>3</w:t>
            </w:r>
          </w:p>
        </w:tc>
      </w:tr>
      <w:tr w:rsidR="00560FA5" w:rsidRPr="0086162D" w14:paraId="730591E1" w14:textId="77777777" w:rsidTr="002D73F7">
        <w:trPr>
          <w:cantSplit/>
        </w:trPr>
        <w:tc>
          <w:tcPr>
            <w:tcW w:w="2430" w:type="dxa"/>
          </w:tcPr>
          <w:p w14:paraId="314D2169" w14:textId="77777777" w:rsidR="003C0174" w:rsidRPr="00997D7D" w:rsidRDefault="003C0174" w:rsidP="00AB6A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997D7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 xml:space="preserve">Penicillin </w:t>
            </w:r>
          </w:p>
        </w:tc>
        <w:tc>
          <w:tcPr>
            <w:tcW w:w="901" w:type="dxa"/>
          </w:tcPr>
          <w:p w14:paraId="77078844" w14:textId="77777777" w:rsidR="003C0174" w:rsidRPr="00997D7D" w:rsidRDefault="003C0174" w:rsidP="00AB6A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997D7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≤0.12</w:t>
            </w:r>
          </w:p>
        </w:tc>
        <w:tc>
          <w:tcPr>
            <w:tcW w:w="942" w:type="dxa"/>
          </w:tcPr>
          <w:p w14:paraId="770391B6" w14:textId="77777777" w:rsidR="003C0174" w:rsidRPr="00997D7D" w:rsidRDefault="003C0174" w:rsidP="00AB6A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</w:p>
        </w:tc>
        <w:tc>
          <w:tcPr>
            <w:tcW w:w="759" w:type="dxa"/>
          </w:tcPr>
          <w:p w14:paraId="5EF9DA71" w14:textId="77777777" w:rsidR="003C0174" w:rsidRPr="00997D7D" w:rsidRDefault="003C0174" w:rsidP="00AB6A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997D7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sym w:font="Symbol" w:char="F0B3"/>
            </w:r>
            <w:r w:rsidRPr="00997D7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0.25</w:t>
            </w:r>
          </w:p>
        </w:tc>
        <w:tc>
          <w:tcPr>
            <w:tcW w:w="567" w:type="dxa"/>
          </w:tcPr>
          <w:p w14:paraId="323E0D79" w14:textId="77777777" w:rsidR="003C0174" w:rsidRPr="00997D7D" w:rsidRDefault="003C0174" w:rsidP="00AB6A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  <w:t>1</w:t>
            </w:r>
          </w:p>
        </w:tc>
        <w:tc>
          <w:tcPr>
            <w:tcW w:w="967" w:type="dxa"/>
          </w:tcPr>
          <w:p w14:paraId="1197AE6E" w14:textId="77777777" w:rsidR="003C0174" w:rsidRPr="00997D7D" w:rsidRDefault="003C0174" w:rsidP="00AB6A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997D7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≤0.12</w:t>
            </w:r>
          </w:p>
        </w:tc>
        <w:tc>
          <w:tcPr>
            <w:tcW w:w="952" w:type="dxa"/>
          </w:tcPr>
          <w:p w14:paraId="030B72C7" w14:textId="77777777" w:rsidR="003C0174" w:rsidRPr="00997D7D" w:rsidRDefault="003C0174" w:rsidP="00AB6A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</w:p>
        </w:tc>
        <w:tc>
          <w:tcPr>
            <w:tcW w:w="755" w:type="dxa"/>
          </w:tcPr>
          <w:p w14:paraId="693EF456" w14:textId="77777777" w:rsidR="003C0174" w:rsidRPr="00997D7D" w:rsidRDefault="003C0174" w:rsidP="00AB6A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997D7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sym w:font="Symbol" w:char="F0B3"/>
            </w:r>
            <w:r w:rsidRPr="00997D7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0.25</w:t>
            </w:r>
          </w:p>
        </w:tc>
        <w:tc>
          <w:tcPr>
            <w:tcW w:w="400" w:type="dxa"/>
          </w:tcPr>
          <w:p w14:paraId="2F30825A" w14:textId="77777777" w:rsidR="003C0174" w:rsidRPr="00B434A9" w:rsidRDefault="003C0174" w:rsidP="00AB6A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</w:pPr>
            <w:r w:rsidRPr="00B434A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  <w:t>1</w:t>
            </w:r>
          </w:p>
        </w:tc>
      </w:tr>
      <w:tr w:rsidR="00560FA5" w:rsidRPr="0086162D" w14:paraId="5414C002" w14:textId="77777777" w:rsidTr="002D73F7">
        <w:trPr>
          <w:cantSplit/>
        </w:trPr>
        <w:tc>
          <w:tcPr>
            <w:tcW w:w="2430" w:type="dxa"/>
          </w:tcPr>
          <w:p w14:paraId="37BA671D" w14:textId="77777777" w:rsidR="003C0174" w:rsidRPr="0086162D" w:rsidRDefault="003C0174" w:rsidP="00AB6A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proofErr w:type="spellStart"/>
            <w:r w:rsidRPr="00512B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Spectinomycin</w:t>
            </w:r>
            <w:proofErr w:type="spellEnd"/>
            <w:r w:rsidRPr="00512B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 xml:space="preserve"> </w:t>
            </w:r>
          </w:p>
        </w:tc>
        <w:tc>
          <w:tcPr>
            <w:tcW w:w="901" w:type="dxa"/>
          </w:tcPr>
          <w:p w14:paraId="05129F7A" w14:textId="77777777" w:rsidR="003C0174" w:rsidRPr="0086162D" w:rsidRDefault="003C0174" w:rsidP="00AB6A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</w:p>
        </w:tc>
        <w:tc>
          <w:tcPr>
            <w:tcW w:w="942" w:type="dxa"/>
          </w:tcPr>
          <w:p w14:paraId="367CB9ED" w14:textId="77777777" w:rsidR="003C0174" w:rsidRPr="0086162D" w:rsidRDefault="003C0174" w:rsidP="00AB6A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</w:p>
        </w:tc>
        <w:tc>
          <w:tcPr>
            <w:tcW w:w="759" w:type="dxa"/>
          </w:tcPr>
          <w:p w14:paraId="69F5922F" w14:textId="77777777" w:rsidR="003C0174" w:rsidRPr="0086162D" w:rsidRDefault="003C0174" w:rsidP="00AB6A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512B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sym w:font="Symbol" w:char="F0B3"/>
            </w:r>
            <w:r w:rsidRPr="00512B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128</w:t>
            </w:r>
          </w:p>
        </w:tc>
        <w:tc>
          <w:tcPr>
            <w:tcW w:w="567" w:type="dxa"/>
          </w:tcPr>
          <w:p w14:paraId="0CF61428" w14:textId="77777777" w:rsidR="003C0174" w:rsidRPr="00512BCF" w:rsidRDefault="003C0174" w:rsidP="00AB6A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  <w:t>4*</w:t>
            </w:r>
          </w:p>
        </w:tc>
        <w:tc>
          <w:tcPr>
            <w:tcW w:w="967" w:type="dxa"/>
          </w:tcPr>
          <w:p w14:paraId="576FF867" w14:textId="77777777" w:rsidR="003C0174" w:rsidRPr="001654F8" w:rsidRDefault="003C0174" w:rsidP="00AB6A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cyan"/>
                <w:lang w:val="en-GB" w:eastAsia="da-DK"/>
              </w:rPr>
            </w:pPr>
          </w:p>
        </w:tc>
        <w:tc>
          <w:tcPr>
            <w:tcW w:w="952" w:type="dxa"/>
          </w:tcPr>
          <w:p w14:paraId="7D997842" w14:textId="77777777" w:rsidR="003C0174" w:rsidRPr="001654F8" w:rsidRDefault="003C0174" w:rsidP="00AB6A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cyan"/>
                <w:lang w:val="en-GB" w:eastAsia="da-DK"/>
              </w:rPr>
            </w:pPr>
          </w:p>
        </w:tc>
        <w:tc>
          <w:tcPr>
            <w:tcW w:w="755" w:type="dxa"/>
          </w:tcPr>
          <w:p w14:paraId="03A76AF3" w14:textId="77777777" w:rsidR="003C0174" w:rsidRPr="001654F8" w:rsidRDefault="003C0174" w:rsidP="00AB6A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cyan"/>
                <w:lang w:val="en-GB" w:eastAsia="da-DK"/>
              </w:rPr>
            </w:pPr>
          </w:p>
        </w:tc>
        <w:tc>
          <w:tcPr>
            <w:tcW w:w="400" w:type="dxa"/>
          </w:tcPr>
          <w:p w14:paraId="48BEA034" w14:textId="77777777" w:rsidR="003C0174" w:rsidRPr="001654F8" w:rsidRDefault="003C0174" w:rsidP="00AB6A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cyan"/>
                <w:vertAlign w:val="superscript"/>
                <w:lang w:val="en-GB" w:eastAsia="da-DK"/>
              </w:rPr>
            </w:pPr>
          </w:p>
        </w:tc>
      </w:tr>
      <w:tr w:rsidR="00560FA5" w:rsidRPr="0086162D" w14:paraId="615F6C4E" w14:textId="77777777" w:rsidTr="002D73F7">
        <w:trPr>
          <w:cantSplit/>
        </w:trPr>
        <w:tc>
          <w:tcPr>
            <w:tcW w:w="2430" w:type="dxa"/>
          </w:tcPr>
          <w:p w14:paraId="3B16F3C1" w14:textId="77777777" w:rsidR="003C0174" w:rsidRPr="0086162D" w:rsidRDefault="003C0174" w:rsidP="00AB6A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512B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 xml:space="preserve">Streptomycin </w:t>
            </w:r>
          </w:p>
        </w:tc>
        <w:tc>
          <w:tcPr>
            <w:tcW w:w="901" w:type="dxa"/>
          </w:tcPr>
          <w:p w14:paraId="7A920395" w14:textId="77777777" w:rsidR="003C0174" w:rsidRPr="0086162D" w:rsidRDefault="003C0174" w:rsidP="00AB6A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</w:p>
        </w:tc>
        <w:tc>
          <w:tcPr>
            <w:tcW w:w="942" w:type="dxa"/>
          </w:tcPr>
          <w:p w14:paraId="4EA06E7A" w14:textId="77777777" w:rsidR="003C0174" w:rsidRPr="0086162D" w:rsidRDefault="003C0174" w:rsidP="00AB6A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</w:p>
        </w:tc>
        <w:tc>
          <w:tcPr>
            <w:tcW w:w="759" w:type="dxa"/>
          </w:tcPr>
          <w:p w14:paraId="7BBB2831" w14:textId="77777777" w:rsidR="003C0174" w:rsidRPr="0086162D" w:rsidRDefault="003C0174" w:rsidP="00AB6A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512B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sym w:font="Symbol" w:char="F0B3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32</w:t>
            </w:r>
          </w:p>
        </w:tc>
        <w:tc>
          <w:tcPr>
            <w:tcW w:w="567" w:type="dxa"/>
          </w:tcPr>
          <w:p w14:paraId="5601D2E4" w14:textId="77777777" w:rsidR="003C0174" w:rsidRDefault="003C0174" w:rsidP="00AB6A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  <w:t>4*</w:t>
            </w:r>
          </w:p>
        </w:tc>
        <w:tc>
          <w:tcPr>
            <w:tcW w:w="967" w:type="dxa"/>
          </w:tcPr>
          <w:p w14:paraId="1F044EAB" w14:textId="77777777" w:rsidR="003C0174" w:rsidRPr="0086162D" w:rsidRDefault="003C0174" w:rsidP="00AB6A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</w:p>
        </w:tc>
        <w:tc>
          <w:tcPr>
            <w:tcW w:w="952" w:type="dxa"/>
          </w:tcPr>
          <w:p w14:paraId="034AC7CC" w14:textId="77777777" w:rsidR="003C0174" w:rsidRPr="0086162D" w:rsidRDefault="003C0174" w:rsidP="00AB6A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</w:p>
        </w:tc>
        <w:tc>
          <w:tcPr>
            <w:tcW w:w="755" w:type="dxa"/>
          </w:tcPr>
          <w:p w14:paraId="66DF9022" w14:textId="77777777" w:rsidR="003C0174" w:rsidRPr="0086162D" w:rsidRDefault="003C0174" w:rsidP="00AB6A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</w:p>
        </w:tc>
        <w:tc>
          <w:tcPr>
            <w:tcW w:w="400" w:type="dxa"/>
          </w:tcPr>
          <w:p w14:paraId="29A95CF2" w14:textId="77777777" w:rsidR="003C0174" w:rsidRPr="00B434A9" w:rsidRDefault="003C0174" w:rsidP="00AB6A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vertAlign w:val="superscript"/>
                <w:lang w:val="en-GB" w:eastAsia="da-DK"/>
              </w:rPr>
            </w:pPr>
          </w:p>
        </w:tc>
      </w:tr>
      <w:tr w:rsidR="00560FA5" w:rsidRPr="00512BCF" w14:paraId="10595A96" w14:textId="77777777" w:rsidTr="002D73F7">
        <w:trPr>
          <w:cantSplit/>
        </w:trPr>
        <w:tc>
          <w:tcPr>
            <w:tcW w:w="2430" w:type="dxa"/>
          </w:tcPr>
          <w:p w14:paraId="24CAD59D" w14:textId="77777777" w:rsidR="003C0174" w:rsidRPr="00512BCF" w:rsidRDefault="003C0174" w:rsidP="00AB6A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Sulpha</w:t>
            </w:r>
            <w:r w:rsidRPr="00512B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methoxazole</w:t>
            </w:r>
            <w:proofErr w:type="spellEnd"/>
            <w:r w:rsidRPr="00512B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 xml:space="preserve"> </w:t>
            </w:r>
          </w:p>
        </w:tc>
        <w:tc>
          <w:tcPr>
            <w:tcW w:w="901" w:type="dxa"/>
          </w:tcPr>
          <w:p w14:paraId="1471A362" w14:textId="77777777" w:rsidR="003C0174" w:rsidRPr="00512BCF" w:rsidRDefault="003C0174" w:rsidP="00AB6A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≤256</w:t>
            </w:r>
          </w:p>
        </w:tc>
        <w:tc>
          <w:tcPr>
            <w:tcW w:w="942" w:type="dxa"/>
          </w:tcPr>
          <w:p w14:paraId="669594AE" w14:textId="77777777" w:rsidR="003C0174" w:rsidRPr="00512BCF" w:rsidRDefault="003C0174" w:rsidP="00AB6A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</w:p>
        </w:tc>
        <w:tc>
          <w:tcPr>
            <w:tcW w:w="759" w:type="dxa"/>
          </w:tcPr>
          <w:p w14:paraId="1375CC41" w14:textId="77777777" w:rsidR="003C0174" w:rsidRPr="00512BCF" w:rsidRDefault="003C0174" w:rsidP="00AB6A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512B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sym w:font="Symbol" w:char="F0B3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512</w:t>
            </w:r>
          </w:p>
        </w:tc>
        <w:tc>
          <w:tcPr>
            <w:tcW w:w="567" w:type="dxa"/>
          </w:tcPr>
          <w:p w14:paraId="29298273" w14:textId="77777777" w:rsidR="003C0174" w:rsidRDefault="003C0174" w:rsidP="00AB6A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  <w:t>1</w:t>
            </w:r>
          </w:p>
        </w:tc>
        <w:tc>
          <w:tcPr>
            <w:tcW w:w="967" w:type="dxa"/>
          </w:tcPr>
          <w:p w14:paraId="387E4F64" w14:textId="77777777" w:rsidR="003C0174" w:rsidRPr="00512BCF" w:rsidRDefault="003C0174" w:rsidP="00AB6A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</w:p>
        </w:tc>
        <w:tc>
          <w:tcPr>
            <w:tcW w:w="952" w:type="dxa"/>
          </w:tcPr>
          <w:p w14:paraId="60B89275" w14:textId="77777777" w:rsidR="003C0174" w:rsidRPr="00512BCF" w:rsidRDefault="003C0174" w:rsidP="00AB6A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</w:p>
        </w:tc>
        <w:tc>
          <w:tcPr>
            <w:tcW w:w="755" w:type="dxa"/>
          </w:tcPr>
          <w:p w14:paraId="23D77842" w14:textId="77777777" w:rsidR="003C0174" w:rsidRPr="00512BCF" w:rsidRDefault="003C0174" w:rsidP="00AB6A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</w:p>
        </w:tc>
        <w:tc>
          <w:tcPr>
            <w:tcW w:w="400" w:type="dxa"/>
          </w:tcPr>
          <w:p w14:paraId="1C2D4915" w14:textId="77777777" w:rsidR="003C0174" w:rsidRPr="00B434A9" w:rsidRDefault="003C0174" w:rsidP="00AB6A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vertAlign w:val="superscript"/>
                <w:lang w:val="en-GB" w:eastAsia="da-DK"/>
              </w:rPr>
            </w:pPr>
          </w:p>
        </w:tc>
      </w:tr>
      <w:tr w:rsidR="00560FA5" w:rsidRPr="00512BCF" w14:paraId="60392D9F" w14:textId="77777777" w:rsidTr="002D73F7">
        <w:trPr>
          <w:cantSplit/>
        </w:trPr>
        <w:tc>
          <w:tcPr>
            <w:tcW w:w="2430" w:type="dxa"/>
          </w:tcPr>
          <w:p w14:paraId="4EF4E98F" w14:textId="77777777" w:rsidR="003C0174" w:rsidRPr="00F831F4" w:rsidRDefault="003C0174" w:rsidP="00AB6A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vertAlign w:val="superscript"/>
                <w:lang w:val="en-GB" w:eastAsia="da-DK"/>
              </w:rPr>
            </w:pPr>
            <w:r w:rsidRPr="00512B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 xml:space="preserve">Tetracycline </w:t>
            </w:r>
          </w:p>
        </w:tc>
        <w:tc>
          <w:tcPr>
            <w:tcW w:w="901" w:type="dxa"/>
          </w:tcPr>
          <w:p w14:paraId="24B0EE37" w14:textId="77777777" w:rsidR="003C0174" w:rsidRPr="00512BCF" w:rsidRDefault="003C0174" w:rsidP="00AB6A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512B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≤4</w:t>
            </w:r>
          </w:p>
        </w:tc>
        <w:tc>
          <w:tcPr>
            <w:tcW w:w="942" w:type="dxa"/>
          </w:tcPr>
          <w:p w14:paraId="32AF7099" w14:textId="77777777" w:rsidR="003C0174" w:rsidRPr="00512BCF" w:rsidRDefault="003C0174" w:rsidP="00AB6A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512B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8</w:t>
            </w:r>
          </w:p>
        </w:tc>
        <w:tc>
          <w:tcPr>
            <w:tcW w:w="759" w:type="dxa"/>
          </w:tcPr>
          <w:p w14:paraId="0F7F7567" w14:textId="77777777" w:rsidR="003C0174" w:rsidRPr="00512BCF" w:rsidRDefault="003C0174" w:rsidP="00AB6A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512B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sym w:font="Symbol" w:char="F0B3"/>
            </w:r>
            <w:r w:rsidRPr="00512B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16</w:t>
            </w:r>
          </w:p>
        </w:tc>
        <w:tc>
          <w:tcPr>
            <w:tcW w:w="567" w:type="dxa"/>
          </w:tcPr>
          <w:p w14:paraId="27C79F66" w14:textId="77777777" w:rsidR="003C0174" w:rsidRPr="00512BCF" w:rsidRDefault="003C0174" w:rsidP="00AB6A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  <w:t>1</w:t>
            </w:r>
          </w:p>
        </w:tc>
        <w:tc>
          <w:tcPr>
            <w:tcW w:w="967" w:type="dxa"/>
          </w:tcPr>
          <w:p w14:paraId="303AE1A0" w14:textId="77777777" w:rsidR="003C0174" w:rsidRPr="00512BCF" w:rsidRDefault="003C0174" w:rsidP="00AB6A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≤2</w:t>
            </w:r>
          </w:p>
        </w:tc>
        <w:tc>
          <w:tcPr>
            <w:tcW w:w="952" w:type="dxa"/>
          </w:tcPr>
          <w:p w14:paraId="5DEE7B3C" w14:textId="77777777" w:rsidR="003C0174" w:rsidRPr="00512BCF" w:rsidRDefault="003C0174" w:rsidP="00AB6A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4</w:t>
            </w:r>
          </w:p>
        </w:tc>
        <w:tc>
          <w:tcPr>
            <w:tcW w:w="755" w:type="dxa"/>
          </w:tcPr>
          <w:p w14:paraId="20FA8AE9" w14:textId="77777777" w:rsidR="003C0174" w:rsidRPr="00512BCF" w:rsidRDefault="003C0174" w:rsidP="00AB6A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512B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sym w:font="Symbol" w:char="F0B3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8</w:t>
            </w:r>
          </w:p>
        </w:tc>
        <w:tc>
          <w:tcPr>
            <w:tcW w:w="400" w:type="dxa"/>
          </w:tcPr>
          <w:p w14:paraId="46AFC584" w14:textId="77777777" w:rsidR="003C0174" w:rsidRPr="00B434A9" w:rsidRDefault="003C0174" w:rsidP="00AB6A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</w:pPr>
            <w:r w:rsidRPr="00B434A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  <w:t>1</w:t>
            </w:r>
          </w:p>
        </w:tc>
      </w:tr>
      <w:tr w:rsidR="00560FA5" w:rsidRPr="00512BCF" w14:paraId="6C551948" w14:textId="77777777" w:rsidTr="002D73F7">
        <w:trPr>
          <w:cantSplit/>
        </w:trPr>
        <w:tc>
          <w:tcPr>
            <w:tcW w:w="2430" w:type="dxa"/>
          </w:tcPr>
          <w:p w14:paraId="0C981058" w14:textId="77777777" w:rsidR="003C0174" w:rsidRPr="00512BCF" w:rsidRDefault="003C0174" w:rsidP="00AB6A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Tiamuli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 xml:space="preserve"> </w:t>
            </w:r>
          </w:p>
        </w:tc>
        <w:tc>
          <w:tcPr>
            <w:tcW w:w="901" w:type="dxa"/>
          </w:tcPr>
          <w:p w14:paraId="40B7C2CE" w14:textId="77777777" w:rsidR="003C0174" w:rsidRPr="00512BCF" w:rsidRDefault="003C0174" w:rsidP="00AB6A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</w:p>
        </w:tc>
        <w:tc>
          <w:tcPr>
            <w:tcW w:w="942" w:type="dxa"/>
          </w:tcPr>
          <w:p w14:paraId="64B93392" w14:textId="77777777" w:rsidR="003C0174" w:rsidRPr="00512BCF" w:rsidRDefault="003C0174" w:rsidP="00AB6A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</w:p>
        </w:tc>
        <w:tc>
          <w:tcPr>
            <w:tcW w:w="759" w:type="dxa"/>
          </w:tcPr>
          <w:p w14:paraId="2FFC66F8" w14:textId="77777777" w:rsidR="003C0174" w:rsidRPr="00512BCF" w:rsidRDefault="003C0174" w:rsidP="00AB6A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512B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sym w:font="Symbol" w:char="F0B3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32</w:t>
            </w:r>
          </w:p>
        </w:tc>
        <w:tc>
          <w:tcPr>
            <w:tcW w:w="567" w:type="dxa"/>
          </w:tcPr>
          <w:p w14:paraId="01070666" w14:textId="77777777" w:rsidR="003C0174" w:rsidRDefault="003C0174" w:rsidP="00AB6A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  <w:t>4*</w:t>
            </w:r>
          </w:p>
        </w:tc>
        <w:tc>
          <w:tcPr>
            <w:tcW w:w="967" w:type="dxa"/>
          </w:tcPr>
          <w:p w14:paraId="058D236B" w14:textId="77777777" w:rsidR="003C0174" w:rsidRPr="00512BCF" w:rsidRDefault="003C0174" w:rsidP="00AB6A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</w:p>
        </w:tc>
        <w:tc>
          <w:tcPr>
            <w:tcW w:w="952" w:type="dxa"/>
          </w:tcPr>
          <w:p w14:paraId="1294615E" w14:textId="77777777" w:rsidR="003C0174" w:rsidRPr="00512BCF" w:rsidRDefault="003C0174" w:rsidP="00AB6A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</w:p>
        </w:tc>
        <w:tc>
          <w:tcPr>
            <w:tcW w:w="755" w:type="dxa"/>
          </w:tcPr>
          <w:p w14:paraId="6168198A" w14:textId="77777777" w:rsidR="003C0174" w:rsidRPr="00512BCF" w:rsidRDefault="003C0174" w:rsidP="00AB6A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</w:p>
        </w:tc>
        <w:tc>
          <w:tcPr>
            <w:tcW w:w="400" w:type="dxa"/>
          </w:tcPr>
          <w:p w14:paraId="71A89B27" w14:textId="77777777" w:rsidR="003C0174" w:rsidRPr="00B434A9" w:rsidRDefault="003C0174" w:rsidP="00AB6A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</w:pPr>
          </w:p>
        </w:tc>
      </w:tr>
      <w:tr w:rsidR="00560FA5" w:rsidRPr="00512BCF" w14:paraId="386A56C5" w14:textId="77777777" w:rsidTr="002D73F7">
        <w:trPr>
          <w:cantSplit/>
        </w:trPr>
        <w:tc>
          <w:tcPr>
            <w:tcW w:w="2430" w:type="dxa"/>
          </w:tcPr>
          <w:p w14:paraId="17B7D193" w14:textId="77777777" w:rsidR="003C0174" w:rsidRPr="00512BCF" w:rsidRDefault="00DC5518" w:rsidP="00AB6A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Trimethoprim with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lphamethoxazole</w:t>
            </w:r>
            <w:proofErr w:type="spellEnd"/>
          </w:p>
        </w:tc>
        <w:tc>
          <w:tcPr>
            <w:tcW w:w="901" w:type="dxa"/>
          </w:tcPr>
          <w:p w14:paraId="01EFB5F8" w14:textId="77777777" w:rsidR="003C0174" w:rsidRPr="00512BCF" w:rsidRDefault="003C0174" w:rsidP="00AB6A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≤</w:t>
            </w:r>
            <w:r w:rsidRPr="00512B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/38</w:t>
            </w:r>
          </w:p>
        </w:tc>
        <w:tc>
          <w:tcPr>
            <w:tcW w:w="942" w:type="dxa"/>
          </w:tcPr>
          <w:p w14:paraId="64249C18" w14:textId="77777777" w:rsidR="003C0174" w:rsidRPr="00512BCF" w:rsidRDefault="003C0174" w:rsidP="00AB6A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</w:p>
        </w:tc>
        <w:tc>
          <w:tcPr>
            <w:tcW w:w="759" w:type="dxa"/>
          </w:tcPr>
          <w:p w14:paraId="6B853CFB" w14:textId="77777777" w:rsidR="003C0174" w:rsidRPr="00512BCF" w:rsidRDefault="003C0174" w:rsidP="00AB6A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512B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sym w:font="Symbol" w:char="F0B3"/>
            </w:r>
            <w:r w:rsidRPr="00512B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/76</w:t>
            </w:r>
          </w:p>
        </w:tc>
        <w:tc>
          <w:tcPr>
            <w:tcW w:w="567" w:type="dxa"/>
          </w:tcPr>
          <w:p w14:paraId="7181481D" w14:textId="77777777" w:rsidR="003C0174" w:rsidRPr="00512BCF" w:rsidRDefault="003C0174" w:rsidP="00AB6A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  <w:t>1</w:t>
            </w:r>
          </w:p>
        </w:tc>
        <w:tc>
          <w:tcPr>
            <w:tcW w:w="967" w:type="dxa"/>
          </w:tcPr>
          <w:p w14:paraId="07B88623" w14:textId="77777777" w:rsidR="003C0174" w:rsidRPr="00512BCF" w:rsidRDefault="003C0174" w:rsidP="00AB6A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≤0.5/9.5</w:t>
            </w:r>
          </w:p>
        </w:tc>
        <w:tc>
          <w:tcPr>
            <w:tcW w:w="952" w:type="dxa"/>
          </w:tcPr>
          <w:p w14:paraId="4CFE9B18" w14:textId="77777777" w:rsidR="003C0174" w:rsidRPr="00512BCF" w:rsidRDefault="003C0174" w:rsidP="00AB6A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1/19 – 2/38</w:t>
            </w:r>
          </w:p>
        </w:tc>
        <w:tc>
          <w:tcPr>
            <w:tcW w:w="755" w:type="dxa"/>
          </w:tcPr>
          <w:p w14:paraId="5E90D244" w14:textId="77777777" w:rsidR="003C0174" w:rsidRPr="00512BCF" w:rsidRDefault="003C0174" w:rsidP="00AB6A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512B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sym w:font="Symbol" w:char="F0B3"/>
            </w:r>
            <w:r w:rsidRPr="00512B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/76</w:t>
            </w:r>
          </w:p>
        </w:tc>
        <w:tc>
          <w:tcPr>
            <w:tcW w:w="400" w:type="dxa"/>
          </w:tcPr>
          <w:p w14:paraId="74DF5FC7" w14:textId="77777777" w:rsidR="003C0174" w:rsidRPr="00B434A9" w:rsidRDefault="003C0174" w:rsidP="00AB6A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</w:pPr>
            <w:r w:rsidRPr="00B434A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  <w:t>2</w:t>
            </w:r>
          </w:p>
        </w:tc>
      </w:tr>
      <w:tr w:rsidR="00560FA5" w:rsidRPr="00512BCF" w14:paraId="1638D209" w14:textId="77777777" w:rsidTr="002D73F7">
        <w:trPr>
          <w:cantSplit/>
        </w:trPr>
        <w:tc>
          <w:tcPr>
            <w:tcW w:w="2430" w:type="dxa"/>
            <w:tcBorders>
              <w:bottom w:val="single" w:sz="4" w:space="0" w:color="auto"/>
            </w:tcBorders>
          </w:tcPr>
          <w:p w14:paraId="628F989C" w14:textId="77777777" w:rsidR="003C0174" w:rsidRPr="00512BCF" w:rsidRDefault="003C0174" w:rsidP="00AB6A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512B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 xml:space="preserve">Trimethoprim 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14:paraId="39DE78BB" w14:textId="77777777" w:rsidR="003C0174" w:rsidRPr="00512BCF" w:rsidRDefault="003C0174" w:rsidP="00AB6A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≤8</w:t>
            </w:r>
          </w:p>
        </w:tc>
        <w:tc>
          <w:tcPr>
            <w:tcW w:w="942" w:type="dxa"/>
            <w:tcBorders>
              <w:bottom w:val="single" w:sz="4" w:space="0" w:color="auto"/>
            </w:tcBorders>
          </w:tcPr>
          <w:p w14:paraId="26CA7288" w14:textId="77777777" w:rsidR="003C0174" w:rsidRPr="00512BCF" w:rsidRDefault="003C0174" w:rsidP="00AB6A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</w:p>
        </w:tc>
        <w:tc>
          <w:tcPr>
            <w:tcW w:w="759" w:type="dxa"/>
            <w:tcBorders>
              <w:bottom w:val="single" w:sz="4" w:space="0" w:color="auto"/>
            </w:tcBorders>
          </w:tcPr>
          <w:p w14:paraId="3F9881A8" w14:textId="77777777" w:rsidR="003C0174" w:rsidRPr="00512BCF" w:rsidRDefault="003C0174" w:rsidP="00AB6A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512B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sym w:font="Symbol" w:char="F0B3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16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8B2D0FD" w14:textId="77777777" w:rsidR="003C0174" w:rsidRDefault="003C0174" w:rsidP="00AB6A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  <w:t>1</w:t>
            </w:r>
          </w:p>
        </w:tc>
        <w:tc>
          <w:tcPr>
            <w:tcW w:w="967" w:type="dxa"/>
            <w:tcBorders>
              <w:bottom w:val="single" w:sz="4" w:space="0" w:color="auto"/>
            </w:tcBorders>
          </w:tcPr>
          <w:p w14:paraId="5F085446" w14:textId="77777777" w:rsidR="003C0174" w:rsidRPr="00512BCF" w:rsidRDefault="003C0174" w:rsidP="00AB6A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≤2</w:t>
            </w:r>
          </w:p>
        </w:tc>
        <w:tc>
          <w:tcPr>
            <w:tcW w:w="952" w:type="dxa"/>
            <w:tcBorders>
              <w:bottom w:val="single" w:sz="4" w:space="0" w:color="auto"/>
            </w:tcBorders>
          </w:tcPr>
          <w:p w14:paraId="5D95DD84" w14:textId="77777777" w:rsidR="003C0174" w:rsidRPr="00512BCF" w:rsidRDefault="003C0174" w:rsidP="00AB6A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</w:p>
        </w:tc>
        <w:tc>
          <w:tcPr>
            <w:tcW w:w="755" w:type="dxa"/>
            <w:tcBorders>
              <w:bottom w:val="single" w:sz="4" w:space="0" w:color="auto"/>
            </w:tcBorders>
          </w:tcPr>
          <w:p w14:paraId="595FF3DB" w14:textId="77777777" w:rsidR="003C0174" w:rsidRPr="00512BCF" w:rsidRDefault="003C0174" w:rsidP="00AB6A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512B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sym w:font="Symbol" w:char="F0B3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4</w:t>
            </w:r>
          </w:p>
        </w:tc>
        <w:tc>
          <w:tcPr>
            <w:tcW w:w="400" w:type="dxa"/>
            <w:tcBorders>
              <w:bottom w:val="single" w:sz="4" w:space="0" w:color="auto"/>
            </w:tcBorders>
          </w:tcPr>
          <w:p w14:paraId="511B0FC5" w14:textId="77777777" w:rsidR="003C0174" w:rsidRPr="00B434A9" w:rsidRDefault="003C0174" w:rsidP="00AB6A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</w:pPr>
            <w:r w:rsidRPr="00B434A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  <w:t>3</w:t>
            </w:r>
          </w:p>
        </w:tc>
      </w:tr>
    </w:tbl>
    <w:p w14:paraId="1CDE521A" w14:textId="77777777" w:rsidR="00EA4962" w:rsidRDefault="00AB6A0A" w:rsidP="009F2FC9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br w:type="textWrapping" w:clear="all"/>
      </w:r>
    </w:p>
    <w:p w14:paraId="18007714" w14:textId="77777777" w:rsidR="00EA4962" w:rsidRDefault="009F2FC9" w:rsidP="009F2FC9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518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C4518D">
        <w:rPr>
          <w:rFonts w:ascii="Times New Roman" w:hAnsi="Times New Roman" w:cs="Times New Roman"/>
          <w:sz w:val="24"/>
          <w:szCs w:val="24"/>
          <w:lang w:val="en-US"/>
        </w:rPr>
        <w:t xml:space="preserve"> CLSI M100 S27:2017</w:t>
      </w:r>
      <w:r w:rsidR="00C27B40">
        <w:rPr>
          <w:rFonts w:ascii="Times New Roman" w:hAnsi="Times New Roman" w:cs="Times New Roman"/>
          <w:sz w:val="24"/>
          <w:szCs w:val="24"/>
          <w:lang w:val="en-US"/>
        </w:rPr>
        <w:t xml:space="preserve"> [2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], </w:t>
      </w:r>
      <w:r w:rsidRPr="00C4518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2 </w:t>
      </w:r>
      <w:r w:rsidRPr="00C4518D">
        <w:rPr>
          <w:rFonts w:ascii="Times New Roman" w:hAnsi="Times New Roman" w:cs="Times New Roman"/>
          <w:sz w:val="24"/>
          <w:szCs w:val="24"/>
          <w:lang w:val="en-US"/>
        </w:rPr>
        <w:t>CLSI VET01S ED3:2015</w:t>
      </w:r>
      <w:r w:rsidR="00C27B40">
        <w:rPr>
          <w:rFonts w:ascii="Times New Roman" w:hAnsi="Times New Roman" w:cs="Times New Roman"/>
          <w:sz w:val="24"/>
          <w:szCs w:val="24"/>
          <w:lang w:val="en-US"/>
        </w:rPr>
        <w:t xml:space="preserve"> [2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], </w:t>
      </w:r>
      <w:r w:rsidRPr="00C4518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2a </w:t>
      </w:r>
      <w:r w:rsidRPr="00C4518D">
        <w:rPr>
          <w:rFonts w:ascii="Times New Roman" w:hAnsi="Times New Roman" w:cs="Times New Roman"/>
          <w:sz w:val="24"/>
          <w:szCs w:val="24"/>
          <w:lang w:val="en-US"/>
        </w:rPr>
        <w:t>CLSI VET01S ED3:2015 bovine</w:t>
      </w:r>
      <w:r w:rsidR="00C27B40">
        <w:rPr>
          <w:rFonts w:ascii="Times New Roman" w:hAnsi="Times New Roman" w:cs="Times New Roman"/>
          <w:sz w:val="24"/>
          <w:szCs w:val="24"/>
          <w:lang w:val="en-US"/>
        </w:rPr>
        <w:t xml:space="preserve"> [2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], </w:t>
      </w:r>
      <w:r w:rsidRPr="00C4518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2b </w:t>
      </w:r>
      <w:r w:rsidRPr="00C4518D">
        <w:rPr>
          <w:rFonts w:ascii="Times New Roman" w:hAnsi="Times New Roman" w:cs="Times New Roman"/>
          <w:sz w:val="24"/>
          <w:szCs w:val="24"/>
          <w:lang w:val="en-US"/>
        </w:rPr>
        <w:t>CLSI VET01S ED3:2015 porcine</w:t>
      </w:r>
      <w:r w:rsidR="00C27B40">
        <w:rPr>
          <w:rFonts w:ascii="Times New Roman" w:hAnsi="Times New Roman" w:cs="Times New Roman"/>
          <w:sz w:val="24"/>
          <w:szCs w:val="24"/>
          <w:lang w:val="en-US"/>
        </w:rPr>
        <w:t xml:space="preserve"> [2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], </w:t>
      </w:r>
      <w:r w:rsidRPr="00C4518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C4518D">
        <w:rPr>
          <w:rFonts w:ascii="Times New Roman" w:hAnsi="Times New Roman" w:cs="Times New Roman"/>
          <w:sz w:val="24"/>
          <w:szCs w:val="24"/>
          <w:lang w:val="en-US"/>
        </w:rPr>
        <w:t xml:space="preserve"> EUCAST (v 7.0 Breakpoint Tables)</w:t>
      </w:r>
      <w:r w:rsidR="00C27B40">
        <w:rPr>
          <w:rFonts w:ascii="Times New Roman" w:hAnsi="Times New Roman" w:cs="Times New Roman"/>
          <w:sz w:val="24"/>
          <w:szCs w:val="24"/>
          <w:lang w:val="en-US"/>
        </w:rPr>
        <w:t xml:space="preserve"> [2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], </w:t>
      </w:r>
      <w:r w:rsidRPr="00863BF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863BF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UCAST Epidemiological cut-off values (ECOFFs) </w:t>
      </w:r>
      <w:r w:rsidRPr="00C27B40">
        <w:rPr>
          <w:rFonts w:ascii="Times New Roman" w:hAnsi="Times New Roman" w:cs="Times New Roman"/>
          <w:sz w:val="24"/>
          <w:szCs w:val="24"/>
          <w:lang w:val="en-US"/>
        </w:rPr>
        <w:t>[</w:t>
      </w:r>
      <w:r w:rsidR="00C27B40" w:rsidRPr="00C27B40">
        <w:rPr>
          <w:rFonts w:ascii="Times New Roman" w:hAnsi="Times New Roman" w:cs="Times New Roman"/>
          <w:sz w:val="24"/>
          <w:szCs w:val="24"/>
          <w:lang w:val="en-US"/>
        </w:rPr>
        <w:t>25</w:t>
      </w:r>
      <w:r w:rsidRPr="00C27B40">
        <w:rPr>
          <w:rFonts w:ascii="Times New Roman" w:hAnsi="Times New Roman" w:cs="Times New Roman"/>
          <w:sz w:val="24"/>
          <w:szCs w:val="24"/>
          <w:lang w:val="en-US"/>
        </w:rPr>
        <w:t>]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63BF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863BF6">
        <w:rPr>
          <w:rFonts w:ascii="Times New Roman" w:hAnsi="Times New Roman" w:cs="Times New Roman"/>
          <w:sz w:val="24"/>
          <w:szCs w:val="24"/>
          <w:lang w:val="en-US"/>
        </w:rPr>
        <w:t>Danmap</w:t>
      </w:r>
      <w:r w:rsidR="00FC12C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63BF6">
        <w:rPr>
          <w:rFonts w:ascii="Times New Roman" w:hAnsi="Times New Roman" w:cs="Times New Roman"/>
          <w:sz w:val="24"/>
          <w:szCs w:val="24"/>
          <w:lang w:val="en-US"/>
        </w:rPr>
        <w:t>2015 bovine, porcin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[16]. </w:t>
      </w:r>
    </w:p>
    <w:p w14:paraId="64E5069E" w14:textId="4AB9AD68" w:rsidR="009F2FC9" w:rsidRPr="006544BB" w:rsidRDefault="009F2FC9" w:rsidP="009F2FC9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4518D">
        <w:rPr>
          <w:rFonts w:ascii="Times New Roman" w:hAnsi="Times New Roman" w:cs="Times New Roman"/>
          <w:sz w:val="24"/>
          <w:szCs w:val="24"/>
          <w:lang w:val="en-US"/>
        </w:rPr>
        <w:t>The presented values are human breakpoints unless other noted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AB6A0A">
        <w:rPr>
          <w:rFonts w:ascii="Times New Roman" w:hAnsi="Times New Roman" w:cs="Times New Roman"/>
          <w:sz w:val="24"/>
          <w:szCs w:val="24"/>
          <w:lang w:val="en-US"/>
        </w:rPr>
        <w:t xml:space="preserve"> S: susceptible, I: intermediate, R: resistant, Ref.: reference for breakpoint data.</w:t>
      </w:r>
      <w:r w:rsidRPr="00C4518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F2FC9">
        <w:rPr>
          <w:rFonts w:ascii="Times New Roman" w:hAnsi="Times New Roman" w:cs="Times New Roman"/>
          <w:sz w:val="24"/>
          <w:szCs w:val="24"/>
          <w:lang w:val="en-US"/>
        </w:rPr>
        <w:t>A)</w:t>
      </w:r>
      <w:r w:rsidRPr="009F2FC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9F2FC9">
        <w:rPr>
          <w:rFonts w:ascii="Times New Roman" w:hAnsi="Times New Roman" w:cs="Times New Roman"/>
          <w:sz w:val="24"/>
          <w:szCs w:val="24"/>
          <w:lang w:val="en-US"/>
        </w:rPr>
        <w:t>Antimicrobial breakpoints</w:t>
      </w:r>
      <w:r w:rsidR="00AB6A0A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AB6A0A">
        <w:rPr>
          <w:rFonts w:ascii="Times New Roman" w:eastAsia="Times New Roman" w:hAnsi="Times New Roman" w:cs="Times New Roman"/>
          <w:sz w:val="24"/>
          <w:szCs w:val="24"/>
          <w:lang w:val="en-GB" w:eastAsia="da-DK"/>
        </w:rPr>
        <w:t>µ</w:t>
      </w:r>
      <w:r w:rsidR="00AB6A0A" w:rsidRPr="00664EB0">
        <w:rPr>
          <w:rFonts w:ascii="Times New Roman" w:eastAsia="Times New Roman" w:hAnsi="Times New Roman" w:cs="Times New Roman"/>
          <w:sz w:val="24"/>
          <w:szCs w:val="24"/>
          <w:lang w:val="en-GB" w:eastAsia="da-DK"/>
        </w:rPr>
        <w:t>g/</w:t>
      </w:r>
      <w:r w:rsidR="00AB6A0A">
        <w:rPr>
          <w:rFonts w:ascii="Times New Roman" w:eastAsia="Times New Roman" w:hAnsi="Times New Roman" w:cs="Times New Roman"/>
          <w:sz w:val="24"/>
          <w:szCs w:val="24"/>
          <w:lang w:val="en-GB" w:eastAsia="da-DK"/>
        </w:rPr>
        <w:t>m</w:t>
      </w:r>
      <w:r w:rsidR="00EA4962">
        <w:rPr>
          <w:rFonts w:ascii="Times New Roman" w:eastAsia="Times New Roman" w:hAnsi="Times New Roman" w:cs="Times New Roman"/>
          <w:sz w:val="24"/>
          <w:szCs w:val="24"/>
          <w:lang w:val="en-GB" w:eastAsia="da-DK"/>
        </w:rPr>
        <w:t>L</w:t>
      </w:r>
      <w:r w:rsidR="00AB6A0A">
        <w:rPr>
          <w:rFonts w:ascii="Times New Roman" w:eastAsia="Times New Roman" w:hAnsi="Times New Roman" w:cs="Times New Roman"/>
          <w:sz w:val="24"/>
          <w:szCs w:val="24"/>
          <w:lang w:val="en-GB" w:eastAsia="da-DK"/>
        </w:rPr>
        <w:t>)</w:t>
      </w:r>
      <w:r w:rsidRPr="009F2FC9">
        <w:rPr>
          <w:rFonts w:ascii="Times New Roman" w:hAnsi="Times New Roman" w:cs="Times New Roman"/>
          <w:sz w:val="24"/>
          <w:szCs w:val="24"/>
          <w:lang w:val="en-US"/>
        </w:rPr>
        <w:t xml:space="preserve"> for </w:t>
      </w:r>
      <w:r w:rsidRPr="009F2FC9">
        <w:rPr>
          <w:rFonts w:ascii="Times New Roman" w:hAnsi="Times New Roman" w:cs="Times New Roman"/>
          <w:i/>
          <w:sz w:val="24"/>
          <w:szCs w:val="24"/>
          <w:lang w:val="en-US"/>
        </w:rPr>
        <w:t>E. coli</w:t>
      </w:r>
      <w:r w:rsidRPr="009F2FC9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9F2FC9">
        <w:rPr>
          <w:rFonts w:ascii="Times New Roman" w:hAnsi="Times New Roman" w:cs="Times New Roman"/>
          <w:i/>
          <w:sz w:val="24"/>
          <w:szCs w:val="24"/>
          <w:lang w:val="en-US"/>
        </w:rPr>
        <w:t xml:space="preserve">Pseudomonas aeruginosa. </w:t>
      </w:r>
      <w:r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C4518D">
        <w:rPr>
          <w:rFonts w:ascii="Times New Roman" w:hAnsi="Times New Roman" w:cs="Times New Roman"/>
          <w:sz w:val="24"/>
          <w:szCs w:val="24"/>
          <w:lang w:val="en-US"/>
        </w:rPr>
        <w:t>reakpoints</w:t>
      </w:r>
      <w:r w:rsidR="00AB6A0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4518D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Pr="00C4518D">
        <w:rPr>
          <w:rFonts w:ascii="Times New Roman" w:hAnsi="Times New Roman" w:cs="Times New Roman"/>
          <w:i/>
          <w:sz w:val="24"/>
          <w:szCs w:val="24"/>
          <w:lang w:val="en-US"/>
        </w:rPr>
        <w:t xml:space="preserve">E. coli </w:t>
      </w:r>
      <w:r w:rsidRPr="00DF7DC0">
        <w:rPr>
          <w:rFonts w:ascii="Times New Roman" w:hAnsi="Times New Roman" w:cs="Times New Roman"/>
          <w:sz w:val="24"/>
          <w:szCs w:val="24"/>
          <w:lang w:val="en-US"/>
        </w:rPr>
        <w:t>are</w:t>
      </w:r>
      <w:r w:rsidRPr="00C4518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C4518D">
        <w:rPr>
          <w:rFonts w:ascii="Times New Roman" w:hAnsi="Times New Roman" w:cs="Times New Roman"/>
          <w:sz w:val="24"/>
          <w:szCs w:val="24"/>
          <w:lang w:val="en-US"/>
        </w:rPr>
        <w:t xml:space="preserve">adopted from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C4518D">
        <w:rPr>
          <w:rFonts w:ascii="Times New Roman" w:hAnsi="Times New Roman" w:cs="Times New Roman"/>
          <w:sz w:val="24"/>
          <w:szCs w:val="24"/>
          <w:lang w:val="en-US"/>
        </w:rPr>
        <w:t>nterobactericea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9F2FC9">
        <w:rPr>
          <w:rFonts w:ascii="Times New Roman" w:hAnsi="Times New Roman" w:cs="Times New Roman"/>
          <w:sz w:val="24"/>
          <w:szCs w:val="24"/>
          <w:lang w:val="en-US"/>
        </w:rPr>
        <w:t xml:space="preserve"> B)</w:t>
      </w:r>
      <w:r w:rsidRPr="009F2FC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9F2FC9">
        <w:rPr>
          <w:rFonts w:ascii="Times New Roman" w:hAnsi="Times New Roman" w:cs="Times New Roman"/>
          <w:sz w:val="24"/>
          <w:szCs w:val="24"/>
          <w:lang w:val="en-US"/>
        </w:rPr>
        <w:t>Antimicrobial breakpoints</w:t>
      </w:r>
      <w:r w:rsidR="00AB6A0A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AB6A0A">
        <w:rPr>
          <w:rFonts w:ascii="Times New Roman" w:eastAsia="Times New Roman" w:hAnsi="Times New Roman" w:cs="Times New Roman"/>
          <w:sz w:val="24"/>
          <w:szCs w:val="24"/>
          <w:lang w:val="en-GB" w:eastAsia="da-DK"/>
        </w:rPr>
        <w:t>µ</w:t>
      </w:r>
      <w:r w:rsidR="00AB6A0A" w:rsidRPr="00664EB0">
        <w:rPr>
          <w:rFonts w:ascii="Times New Roman" w:eastAsia="Times New Roman" w:hAnsi="Times New Roman" w:cs="Times New Roman"/>
          <w:sz w:val="24"/>
          <w:szCs w:val="24"/>
          <w:lang w:val="en-GB" w:eastAsia="da-DK"/>
        </w:rPr>
        <w:t>g/</w:t>
      </w:r>
      <w:r w:rsidR="00AB6A0A">
        <w:rPr>
          <w:rFonts w:ascii="Times New Roman" w:eastAsia="Times New Roman" w:hAnsi="Times New Roman" w:cs="Times New Roman"/>
          <w:sz w:val="24"/>
          <w:szCs w:val="24"/>
          <w:lang w:val="en-GB" w:eastAsia="da-DK"/>
        </w:rPr>
        <w:t>m</w:t>
      </w:r>
      <w:r w:rsidR="00EA4962">
        <w:rPr>
          <w:rFonts w:ascii="Times New Roman" w:eastAsia="Times New Roman" w:hAnsi="Times New Roman" w:cs="Times New Roman"/>
          <w:sz w:val="24"/>
          <w:szCs w:val="24"/>
          <w:lang w:val="en-GB" w:eastAsia="da-DK"/>
        </w:rPr>
        <w:t>L</w:t>
      </w:r>
      <w:r w:rsidR="00AB6A0A">
        <w:rPr>
          <w:rFonts w:ascii="Times New Roman" w:eastAsia="Times New Roman" w:hAnsi="Times New Roman" w:cs="Times New Roman"/>
          <w:sz w:val="24"/>
          <w:szCs w:val="24"/>
          <w:lang w:val="en-GB" w:eastAsia="da-DK"/>
        </w:rPr>
        <w:t>)</w:t>
      </w:r>
      <w:r w:rsidRPr="009F2FC9">
        <w:rPr>
          <w:rFonts w:ascii="Times New Roman" w:hAnsi="Times New Roman" w:cs="Times New Roman"/>
          <w:sz w:val="24"/>
          <w:szCs w:val="24"/>
          <w:lang w:val="en-US"/>
        </w:rPr>
        <w:t xml:space="preserve"> for </w:t>
      </w:r>
      <w:r w:rsidRPr="009F2FC9">
        <w:rPr>
          <w:rFonts w:ascii="Times New Roman" w:hAnsi="Times New Roman" w:cs="Times New Roman"/>
          <w:i/>
          <w:sz w:val="24"/>
          <w:szCs w:val="24"/>
          <w:lang w:val="en-US"/>
        </w:rPr>
        <w:t xml:space="preserve">Staphylococcus </w:t>
      </w:r>
      <w:r w:rsidRPr="009F2FC9">
        <w:rPr>
          <w:rFonts w:ascii="Times New Roman" w:hAnsi="Times New Roman" w:cs="Times New Roman"/>
          <w:sz w:val="24"/>
          <w:szCs w:val="24"/>
          <w:lang w:val="en-US"/>
        </w:rPr>
        <w:t xml:space="preserve">spp. and </w:t>
      </w:r>
      <w:r w:rsidRPr="009F2FC9">
        <w:rPr>
          <w:rFonts w:ascii="Times New Roman" w:hAnsi="Times New Roman" w:cs="Times New Roman"/>
          <w:i/>
          <w:sz w:val="24"/>
          <w:szCs w:val="24"/>
          <w:lang w:val="en-US"/>
        </w:rPr>
        <w:t xml:space="preserve">Streptococcus </w:t>
      </w:r>
      <w:r w:rsidRPr="009F2FC9">
        <w:rPr>
          <w:rFonts w:ascii="Times New Roman" w:hAnsi="Times New Roman" w:cs="Times New Roman"/>
          <w:sz w:val="24"/>
          <w:szCs w:val="24"/>
          <w:lang w:val="en-US"/>
        </w:rPr>
        <w:t>spp.</w:t>
      </w:r>
      <w:r w:rsidR="003C017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544BB">
        <w:rPr>
          <w:rFonts w:ascii="Times New Roman" w:hAnsi="Times New Roman" w:cs="Times New Roman"/>
          <w:sz w:val="24"/>
          <w:szCs w:val="24"/>
          <w:lang w:val="en-US"/>
        </w:rPr>
        <w:t xml:space="preserve">*Adopted from </w:t>
      </w:r>
      <w:r w:rsidR="006544BB" w:rsidRPr="006544BB">
        <w:rPr>
          <w:rFonts w:ascii="Times New Roman" w:hAnsi="Times New Roman" w:cs="Times New Roman"/>
          <w:i/>
          <w:sz w:val="24"/>
          <w:szCs w:val="24"/>
          <w:lang w:val="en-US"/>
        </w:rPr>
        <w:t>Staphylococcus aureus</w:t>
      </w:r>
      <w:r w:rsidR="006544B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13BB8C2" w14:textId="77777777" w:rsidR="009F2FC9" w:rsidRPr="009F2FC9" w:rsidRDefault="009F2FC9" w:rsidP="009F2FC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B2BD0C1" w14:textId="77777777" w:rsidR="009F2FC9" w:rsidRPr="009F2FC9" w:rsidRDefault="009F2FC9" w:rsidP="009F2FC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AF453A1" w14:textId="77777777" w:rsidR="009F2FC9" w:rsidRPr="009F2FC9" w:rsidRDefault="009F2FC9" w:rsidP="009F2FC9">
      <w:pPr>
        <w:rPr>
          <w:rFonts w:ascii="Times New Roman" w:hAnsi="Times New Roman" w:cs="Times New Roman"/>
          <w:lang w:val="en-US"/>
        </w:rPr>
      </w:pPr>
    </w:p>
    <w:p w14:paraId="1A392753" w14:textId="77777777" w:rsidR="009F2FC9" w:rsidRPr="009F2FC9" w:rsidRDefault="009F2FC9" w:rsidP="00127462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1DA65AD8" w14:textId="77777777" w:rsidR="00C4518D" w:rsidRPr="00C4518D" w:rsidRDefault="00C4518D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C4518D" w:rsidRPr="00C4518D" w:rsidSect="009F2FC9">
      <w:pgSz w:w="11906" w:h="16838"/>
      <w:pgMar w:top="993" w:right="1134" w:bottom="1701" w:left="1134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1F7D315" w15:done="0"/>
  <w15:commentEx w15:paraId="6B699276" w15:done="0"/>
  <w15:commentEx w15:paraId="4C249DCC" w15:done="0"/>
  <w15:commentEx w15:paraId="33C6685D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2BCF"/>
    <w:rsid w:val="0000101E"/>
    <w:rsid w:val="000404BC"/>
    <w:rsid w:val="000A6922"/>
    <w:rsid w:val="000D61B3"/>
    <w:rsid w:val="000E4C23"/>
    <w:rsid w:val="00114E75"/>
    <w:rsid w:val="00127462"/>
    <w:rsid w:val="0015029D"/>
    <w:rsid w:val="00152888"/>
    <w:rsid w:val="00166CFC"/>
    <w:rsid w:val="0016743A"/>
    <w:rsid w:val="00182F2A"/>
    <w:rsid w:val="00191625"/>
    <w:rsid w:val="001B138B"/>
    <w:rsid w:val="001C5E98"/>
    <w:rsid w:val="001E0B56"/>
    <w:rsid w:val="00265388"/>
    <w:rsid w:val="00266244"/>
    <w:rsid w:val="00293A68"/>
    <w:rsid w:val="0029719D"/>
    <w:rsid w:val="002B5405"/>
    <w:rsid w:val="002C0E83"/>
    <w:rsid w:val="002D73F7"/>
    <w:rsid w:val="003726E4"/>
    <w:rsid w:val="003848CF"/>
    <w:rsid w:val="003B4830"/>
    <w:rsid w:val="003C0174"/>
    <w:rsid w:val="00421E8E"/>
    <w:rsid w:val="00422530"/>
    <w:rsid w:val="00422BE0"/>
    <w:rsid w:val="00433867"/>
    <w:rsid w:val="00433E47"/>
    <w:rsid w:val="00476CE4"/>
    <w:rsid w:val="004B2237"/>
    <w:rsid w:val="004E235C"/>
    <w:rsid w:val="004F1CD0"/>
    <w:rsid w:val="004F7EFE"/>
    <w:rsid w:val="00512BCF"/>
    <w:rsid w:val="0052745A"/>
    <w:rsid w:val="00527D82"/>
    <w:rsid w:val="00530FB0"/>
    <w:rsid w:val="0054664D"/>
    <w:rsid w:val="00560FA5"/>
    <w:rsid w:val="00563A2C"/>
    <w:rsid w:val="005768EC"/>
    <w:rsid w:val="005D31F0"/>
    <w:rsid w:val="005D4DB6"/>
    <w:rsid w:val="00641F48"/>
    <w:rsid w:val="006544BB"/>
    <w:rsid w:val="00655310"/>
    <w:rsid w:val="00664EB0"/>
    <w:rsid w:val="0067625A"/>
    <w:rsid w:val="0068347C"/>
    <w:rsid w:val="006B3324"/>
    <w:rsid w:val="006D0DF0"/>
    <w:rsid w:val="00734A87"/>
    <w:rsid w:val="007372AD"/>
    <w:rsid w:val="00754BBF"/>
    <w:rsid w:val="00763237"/>
    <w:rsid w:val="00764086"/>
    <w:rsid w:val="00765057"/>
    <w:rsid w:val="00772065"/>
    <w:rsid w:val="00777299"/>
    <w:rsid w:val="00781377"/>
    <w:rsid w:val="007A5620"/>
    <w:rsid w:val="007D5748"/>
    <w:rsid w:val="007F0A95"/>
    <w:rsid w:val="007F326D"/>
    <w:rsid w:val="007F5207"/>
    <w:rsid w:val="007F7866"/>
    <w:rsid w:val="00803CE2"/>
    <w:rsid w:val="00843775"/>
    <w:rsid w:val="0086162D"/>
    <w:rsid w:val="008627EE"/>
    <w:rsid w:val="00863BF6"/>
    <w:rsid w:val="008C1957"/>
    <w:rsid w:val="008C436E"/>
    <w:rsid w:val="009126DA"/>
    <w:rsid w:val="0094432C"/>
    <w:rsid w:val="00985ADA"/>
    <w:rsid w:val="00987D93"/>
    <w:rsid w:val="009962C8"/>
    <w:rsid w:val="00997D7D"/>
    <w:rsid w:val="009B58C9"/>
    <w:rsid w:val="009B75E9"/>
    <w:rsid w:val="009C4114"/>
    <w:rsid w:val="009E1D2E"/>
    <w:rsid w:val="009E4546"/>
    <w:rsid w:val="009F11B0"/>
    <w:rsid w:val="009F2FC9"/>
    <w:rsid w:val="00A046DC"/>
    <w:rsid w:val="00A22073"/>
    <w:rsid w:val="00A4586D"/>
    <w:rsid w:val="00AB6A0A"/>
    <w:rsid w:val="00AF27BA"/>
    <w:rsid w:val="00B22D13"/>
    <w:rsid w:val="00B3238F"/>
    <w:rsid w:val="00B4397F"/>
    <w:rsid w:val="00B5632A"/>
    <w:rsid w:val="00C07168"/>
    <w:rsid w:val="00C20361"/>
    <w:rsid w:val="00C268A8"/>
    <w:rsid w:val="00C27B40"/>
    <w:rsid w:val="00C4518D"/>
    <w:rsid w:val="00C75660"/>
    <w:rsid w:val="00CF2DA4"/>
    <w:rsid w:val="00D22D9F"/>
    <w:rsid w:val="00D70FCE"/>
    <w:rsid w:val="00DB2815"/>
    <w:rsid w:val="00DC5518"/>
    <w:rsid w:val="00DF7DC0"/>
    <w:rsid w:val="00E01AF6"/>
    <w:rsid w:val="00E42F4B"/>
    <w:rsid w:val="00E66006"/>
    <w:rsid w:val="00EA4962"/>
    <w:rsid w:val="00EF4996"/>
    <w:rsid w:val="00F07E65"/>
    <w:rsid w:val="00F51C73"/>
    <w:rsid w:val="00F658D9"/>
    <w:rsid w:val="00F831F4"/>
    <w:rsid w:val="00FA0BA0"/>
    <w:rsid w:val="00FC12CB"/>
    <w:rsid w:val="00FD3BE4"/>
    <w:rsid w:val="00FE1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9FBA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9C4114"/>
    <w:pPr>
      <w:ind w:left="720"/>
      <w:contextualSpacing/>
    </w:p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AF27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AF27BA"/>
    <w:rPr>
      <w:rFonts w:ascii="Tahoma" w:hAnsi="Tahoma" w:cs="Tahoma"/>
      <w:sz w:val="16"/>
      <w:szCs w:val="16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266244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266244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266244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266244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266244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2662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9C4114"/>
    <w:pPr>
      <w:ind w:left="720"/>
      <w:contextualSpacing/>
    </w:p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AF27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AF27BA"/>
    <w:rPr>
      <w:rFonts w:ascii="Tahoma" w:hAnsi="Tahoma" w:cs="Tahoma"/>
      <w:sz w:val="16"/>
      <w:szCs w:val="16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266244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266244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266244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266244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266244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2662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228ED21-FBCD-4C4E-9F68-72F2A8976B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5</Words>
  <Characters>1862</Characters>
  <Application>Microsoft Office Word</Application>
  <DocSecurity>4</DocSecurity>
  <Lines>15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21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cp:lastPrinted>2017-06-06T09:27:00Z</cp:lastPrinted>
  <dcterms:created xsi:type="dcterms:W3CDTF">2017-09-08T08:26:00Z</dcterms:created>
  <dcterms:modified xsi:type="dcterms:W3CDTF">2017-09-08T08:26:00Z</dcterms:modified>
</cp:coreProperties>
</file>